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C88" w:rsidRDefault="00151918">
      <w:pPr>
        <w:rPr>
          <w:rFonts w:ascii="Times New Roman" w:hAnsi="Times New Roman" w:cs="Times New Roman"/>
          <w:sz w:val="24"/>
          <w:szCs w:val="24"/>
        </w:rPr>
      </w:pPr>
      <w:r w:rsidRPr="008A5413">
        <w:rPr>
          <w:rFonts w:ascii="Times New Roman" w:hAnsi="Times New Roman" w:cs="Times New Roman"/>
          <w:sz w:val="24"/>
          <w:szCs w:val="24"/>
        </w:rPr>
        <w:t xml:space="preserve">Table </w:t>
      </w:r>
      <w:r w:rsidR="000278C0">
        <w:rPr>
          <w:rFonts w:ascii="Times New Roman" w:hAnsi="Times New Roman" w:cs="Times New Roman"/>
          <w:sz w:val="24"/>
          <w:szCs w:val="24"/>
        </w:rPr>
        <w:t>S</w:t>
      </w:r>
      <w:r w:rsidRPr="008A5413">
        <w:rPr>
          <w:rFonts w:ascii="Times New Roman" w:hAnsi="Times New Roman" w:cs="Times New Roman"/>
          <w:sz w:val="24"/>
          <w:szCs w:val="24"/>
        </w:rPr>
        <w:t>1 Summary of studies included in the meta-analysis</w:t>
      </w:r>
    </w:p>
    <w:tbl>
      <w:tblPr>
        <w:tblStyle w:val="LightShading"/>
        <w:tblW w:w="14963" w:type="dxa"/>
        <w:tblLook w:val="04A0"/>
      </w:tblPr>
      <w:tblGrid>
        <w:gridCol w:w="3377"/>
        <w:gridCol w:w="1460"/>
        <w:gridCol w:w="1380"/>
        <w:gridCol w:w="1971"/>
        <w:gridCol w:w="3119"/>
        <w:gridCol w:w="1559"/>
        <w:gridCol w:w="2097"/>
      </w:tblGrid>
      <w:tr w:rsidR="0081741F" w:rsidRPr="00535FDC" w:rsidTr="00424A3D">
        <w:trPr>
          <w:cnfStyle w:val="1000000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81741F" w:rsidP="00424A3D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 xml:space="preserve">Country 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Sample type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Processing method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Quality score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Quality index score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" w:anchor="Sheet2!_ENREF_1" w:tooltip="Abere, 2013 #20836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ber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re&lt;/Author&gt;&lt;Year&gt;2013&lt;/Year&gt;&lt;RecNum&gt;14&lt;/RecNum&gt;&lt;DisplayText&gt;[16]&lt;/DisplayText&gt;&lt;record&gt;&lt;rec-number&gt;14&lt;/rec-number&gt;&lt;foreign-keys&gt;&lt;key app="EN" db-id="s5r9dtr5qzwd0pe59dexrwr45pe0sv5e22ex"&gt;14&lt;/key&gt;&lt;/foreign-keys&gt;&lt;ref-type name="Journal Article"&gt;17&lt;/ref-type&gt;&lt;contributors&gt;&lt;authors&gt;&lt;author&gt;Abere, T.&lt;/author&gt;&lt;author&gt;Bogale, B.&lt;/author&gt;&lt;author&gt;Melaku, A.&lt;/author&gt;&lt;/authors&gt;&lt;/contributors&gt;&lt;titles&gt;&lt;title&gt;Gastrointestinal helminth parasites of pet and stray dogs as a potential risk for human health in Bahir Dar town, north-western Ethiopia&lt;/title&gt;&lt;secondary-title&gt;Veterinary World&lt;/secondary-title&gt;&lt;/titles&gt;&lt;periodical&gt;&lt;full-title&gt;Veterinary World&lt;/full-title&gt;&lt;/periodical&gt;&lt;pages&gt;388-392&lt;/pages&gt;&lt;volume&gt;6&lt;/volume&gt;&lt;number&gt;7&lt;/number&gt;&lt;dates&gt;&lt;year&gt;2013&lt;/year&gt;&lt;/dates&gt;&lt;pub-location&gt;Rajkot&lt;/pub-location&gt;&lt;publisher&gt;Veterinary World&lt;/publisher&gt;&lt;urls&gt;&lt;/urls&gt;&lt;electronic-resource-num&gt;10.5455/vetworld.2013.388-392&lt;/electronic-resource-num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6" w:tooltip="Abere, 2013 #14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5" w:anchor="Sheet2!_ENREF_2" w:tooltip="Adedoja, 2014 #17803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dedoj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dedoja&lt;/Author&gt;&lt;Year&gt;2014&lt;/Year&gt;&lt;RecNum&gt;15&lt;/RecNum&gt;&lt;DisplayText&gt;[17]&lt;/DisplayText&gt;&lt;record&gt;&lt;rec-number&gt;15&lt;/rec-number&gt;&lt;foreign-keys&gt;&lt;key app="EN" db-id="s5r9dtr5qzwd0pe59dexrwr45pe0sv5e22ex"&gt;15&lt;/key&gt;&lt;/foreign-keys&gt;&lt;ref-type name="Journal Article"&gt;17&lt;/ref-type&gt;&lt;contributors&gt;&lt;authors&gt;&lt;author&gt;Adedoja, A.&lt;/author&gt;&lt;author&gt;Oshodi, J. A.&lt;/author&gt;&lt;author&gt;Akanbi, A. A.&lt;/author&gt;&lt;author&gt;Babatunde, S.&lt;/author&gt;&lt;/authors&gt;&lt;/contributors&gt;&lt;titles&gt;&lt;title&gt;Prevalence of intestinal protozoan parasites in stray and domicile dogs in Ilorin, North Central, Nigeria&lt;/title&gt;&lt;secondary-title&gt;International Journal of Biological and Chemical Sciences&lt;/secondary-title&gt;&lt;/titles&gt;&lt;periodical&gt;&lt;full-title&gt;International Journal of Biological and Chemical Sciences&lt;/full-title&gt;&lt;/periodical&gt;&lt;pages&gt;2054-2061&lt;/pages&gt;&lt;volume&gt;8&lt;/volume&gt;&lt;number&gt;5&lt;/number&gt;&lt;dates&gt;&lt;year&gt;2014&lt;/year&gt;&lt;/dates&gt;&lt;pub-location&gt;Dschang&lt;/pub-location&gt;&lt;publisher&gt;International Formulae Group (IFG)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7" w:tooltip="Adedoja, 2014 #12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7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6" w:anchor="Sheet2!_ENREF_3" w:tooltip="Alexander, 2016 #84352" w:history="1"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lexander et al., 201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xander&lt;/Author&gt;&lt;Year&gt;2016&lt;/Year&gt;&lt;RecNum&gt;16&lt;/RecNum&gt;&lt;DisplayText&gt;[18]&lt;/DisplayText&gt;&lt;record&gt;&lt;rec-number&gt;16&lt;/rec-number&gt;&lt;foreign-keys&gt;&lt;key app="EN" db-id="s5r9dtr5qzwd0pe59dexrwr45pe0sv5e22ex"&gt;16&lt;/key&gt;&lt;/foreign-keys&gt;&lt;ref-type name="Journal Article"&gt;17&lt;/ref-type&gt;&lt;contributors&gt;&lt;authors&gt;&lt;author&gt;Alexander, A. B.&lt;/author&gt;&lt;author&gt;Poirotte, C.&lt;/author&gt;&lt;author&gt;Porton, I. J.&lt;/author&gt;&lt;author&gt;Freeman, K. L.&lt;/author&gt;&lt;author&gt;Rasambainarivo, F.&lt;/author&gt;&lt;author&gt;Olson, K. G.&lt;/author&gt;&lt;author&gt;Iambana, B.&lt;/author&gt;&lt;author&gt;Deem, S. L.&lt;/author&gt;&lt;/authors&gt;&lt;/contributors&gt;&lt;titles&gt;&lt;title&gt;Gastrointestinal Parasites of Captive and Free-Living Lemurs and Domestic Carnivores in Eastern Madagascar&lt;/title&gt;&lt;secondary-title&gt;J Zoo Wildl Med&lt;/secondary-title&gt;&lt;alt-title&gt;Journal of zoo and wildlife medicine : official publication of the American Association of Zoo Veterinarians&lt;/alt-title&gt;&lt;/titles&gt;&lt;periodical&gt;&lt;full-title&gt;J Zoo Wildl Med&lt;/full-title&gt;&lt;abbr-1&gt;Journal of zoo and wildlife medicine : official publication of the American Association of Zoo Veterinarians&lt;/abbr-1&gt;&lt;/periodical&gt;&lt;alt-periodical&gt;&lt;full-title&gt;J Zoo Wildl Med&lt;/full-title&gt;&lt;abbr-1&gt;Journal of zoo and wildlife medicine : official publication of the American Association of Zoo Veterinarians&lt;/abbr-1&gt;&lt;/alt-periodical&gt;&lt;pages&gt;141-9&lt;/pages&gt;&lt;volume&gt;47&lt;/volume&gt;&lt;number&gt;1&lt;/number&gt;&lt;edition&gt;2016/03/25&lt;/edition&gt;&lt;dates&gt;&lt;year&gt;2016&lt;/year&gt;&lt;pub-dates&gt;&lt;date&gt;Mar&lt;/date&gt;&lt;/pub-dates&gt;&lt;/dates&gt;&lt;isbn&gt;1042-7260 (Print)&amp;#xD;1042-7260 (Linking)&lt;/isbn&gt;&lt;accession-num&gt;27010275&lt;/accession-num&gt;&lt;work-type&gt;Research Support, Non-U.S. Gov&amp;apos;t&lt;/work-type&gt;&lt;urls&gt;&lt;related-urls&gt;&lt;url&gt;http://www.ncbi.nlm.nih.gov/pubmed/27010275&lt;/url&gt;&lt;/related-urls&gt;&lt;/urls&gt;&lt;electronic-resource-num&gt;10.1638/2015-0111.1&lt;/electronic-resource-num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8" w:tooltip="Alexander, 2016 #16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7" w:anchor="Sheet2!_ENREF_4" w:tooltip="Amissah-Reynolds, 2016 #72745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missah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-Reynolds et al., 201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issah-Reynolds&lt;/Author&gt;&lt;Year&gt;2016&lt;/Year&gt;&lt;RecNum&gt;17&lt;/RecNum&gt;&lt;DisplayText&gt;[19]&lt;/DisplayText&gt;&lt;record&gt;&lt;rec-number&gt;17&lt;/rec-number&gt;&lt;foreign-keys&gt;&lt;key app="EN" db-id="s5r9dtr5qzwd0pe59dexrwr45pe0sv5e22ex"&gt;17&lt;/key&gt;&lt;/foreign-keys&gt;&lt;ref-type name="Journal Article"&gt;17&lt;/ref-type&gt;&lt;contributors&gt;&lt;authors&gt;&lt;author&gt;Amissah-Reynolds, P. K.&lt;/author&gt;&lt;author&gt;Monney, I.&lt;/author&gt;&lt;author&gt;Adowah, L. M.&lt;/author&gt;&lt;author&gt;Agyemang, S. O.&lt;/author&gt;&lt;/authors&gt;&lt;/contributors&gt;&lt;auth-address&gt;Department of Science Education, University of Education, Winneba, P.O. Box M40, Mampong, Ashanti, Ghana.&amp;#xD;Department of Environmental Health and Sanitation Education, University of Education, Winneba, P.O. Box M40, Mampong, Ashanti, Ghana.&lt;/auth-address&gt;&lt;titles&gt;&lt;title&gt;Prevalence of Helminths in Dogs and Owners&amp;apos; Awareness of Zoonotic Diseases in Mampong, Ashanti, Ghana&lt;/title&gt;&lt;secondary-title&gt;J Parasitol Res&lt;/secondary-title&gt;&lt;alt-title&gt;Journal of parasitology research&lt;/alt-title&gt;&lt;/titles&gt;&lt;periodical&gt;&lt;full-title&gt;J Parasitol Res&lt;/full-title&gt;&lt;abbr-1&gt;Journal of parasitology research&lt;/abbr-1&gt;&lt;/periodical&gt;&lt;alt-periodical&gt;&lt;full-title&gt;J Parasitol Res&lt;/full-title&gt;&lt;abbr-1&gt;Journal of parasitology research&lt;/abbr-1&gt;&lt;/alt-periodical&gt;&lt;pages&gt;1715924&lt;/pages&gt;&lt;volume&gt;2016&lt;/volume&gt;&lt;edition&gt;2016/03/05&lt;/edition&gt;&lt;dates&gt;&lt;year&gt;2016&lt;/year&gt;&lt;/dates&gt;&lt;isbn&gt;2090-0023 (Print)&amp;#xD;2090-0023 (Linking)&lt;/isbn&gt;&lt;accession-num&gt;26941994&lt;/accession-num&gt;&lt;urls&gt;&lt;related-urls&gt;&lt;url&gt;http://www.ncbi.nlm.nih.gov/pubmed/26941994&lt;/url&gt;&lt;/related-urls&gt;&lt;/urls&gt;&lt;custom2&gt;4752992&lt;/custom2&gt;&lt;electronic-resource-num&gt;10.1155/2016/1715924&lt;/electronic-resource-num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19" w:tooltip="Amissah-Reynolds, 2016 #17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19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2C5642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cnfStyle w:val="000000100000"/>
          <w:trHeight w:val="315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8" w:anchor="Sheet2!_ENREF_6" w:tooltip="Anosike, 2004 #192814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nosik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osike&lt;/Author&gt;&lt;Year&gt;2004&lt;/Year&gt;&lt;RecNum&gt;18&lt;/RecNum&gt;&lt;DisplayText&gt;[20]&lt;/DisplayText&gt;&lt;record&gt;&lt;rec-number&gt;18&lt;/rec-number&gt;&lt;foreign-keys&gt;&lt;key app="EN" db-id="s5r9dtr5qzwd0pe59dexrwr45pe0sv5e22ex"&gt;18&lt;/key&gt;&lt;/foreign-keys&gt;&lt;ref-type name="Journal Article"&gt;17&lt;/ref-type&gt;&lt;contributors&gt;&lt;authors&gt;&lt;author&gt;Anosike, JC&lt;/author&gt;&lt;author&gt;Nwoke, BE&lt;/author&gt;&lt;author&gt;Ukaga, CN&lt;/author&gt;&lt;author&gt;Madu, NG&lt;/author&gt;&lt;author&gt;Dozie, IN&lt;/author&gt;&lt;/authors&gt;&lt;/contributors&gt;&lt;titles&gt;&lt;title&gt;Aspects of intestinal helminth parasites of dogs in World Bank-assisted housing estate, New Oweri, Nigeria&lt;/title&gt;&lt;secondary-title&gt;African Journal of Applied Zoology and Environmental Biology&lt;/secondary-title&gt;&lt;/titles&gt;&lt;periodical&gt;&lt;full-title&gt;African Journal of Applied Zoology and Environmental Biology&lt;/full-title&gt;&lt;/periodical&gt;&lt;volume&gt;6&lt;/volume&gt;&lt;number&gt;1&lt;/number&gt;&lt;dates&gt;&lt;year&gt;2004&lt;/year&gt;&lt;/dates&gt;&lt;isbn&gt;1119-023X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0" w:tooltip="Anosike, 2004 #15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described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9" w:anchor="Sheet2!_ENREF_5" w:tooltip="Anosike, 2006 #192813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nosik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osike&lt;/Author&gt;&lt;Year&gt;2006&lt;/Year&gt;&lt;RecNum&gt;19&lt;/RecNum&gt;&lt;DisplayText&gt;[21]&lt;/DisplayText&gt;&lt;record&gt;&lt;rec-number&gt;19&lt;/rec-number&gt;&lt;foreign-keys&gt;&lt;key app="EN" db-id="s5r9dtr5qzwd0pe59dexrwr45pe0sv5e22ex"&gt;19&lt;/key&gt;&lt;/foreign-keys&gt;&lt;ref-type name="Journal Article"&gt;17&lt;/ref-type&gt;&lt;contributors&gt;&lt;authors&gt;&lt;author&gt;Anosike, JC&lt;/author&gt;&lt;author&gt;Ebiziem, N&lt;/author&gt;&lt;author&gt;Ajero, CM&lt;/author&gt;&lt;author&gt;Asor, JE&lt;/author&gt;&lt;author&gt;Adeiyongo, CM&lt;/author&gt;&lt;author&gt;Bolaji, OS&lt;/author&gt;&lt;author&gt;Uduji, OS&lt;/author&gt;&lt;/authors&gt;&lt;/contributors&gt;&lt;titles&gt;&lt;title&gt;Prevalence and public health significance of helminth ova in deposited dog feces in Owerri, Nigeria&lt;/title&gt;&lt;secondary-title&gt;Animal Production Research Advances&lt;/secondary-title&gt;&lt;/titles&gt;&lt;periodical&gt;&lt;full-title&gt;Animal Production Research Advances&lt;/full-title&gt;&lt;/periodical&gt;&lt;pages&gt;34-38&lt;/pages&gt;&lt;volume&gt;2&lt;/volume&gt;&lt;number&gt;1&lt;/number&gt;&lt;dates&gt;&lt;year&gt;2006&lt;/year&gt;&lt;/dates&gt;&lt;isbn&gt;0794-4721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1" w:tooltip="Anosike, 2006 #19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described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0" w:anchor="Sheet2!_ENREF_7" w:tooltip="Awoke, 2011 #192815" w:history="1"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woke et al.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woke&lt;/Author&gt;&lt;Year&gt;2011&lt;/Year&gt;&lt;RecNum&gt;20&lt;/RecNum&gt;&lt;DisplayText&gt;[22]&lt;/DisplayText&gt;&lt;record&gt;&lt;rec-number&gt;20&lt;/rec-number&gt;&lt;foreign-keys&gt;&lt;key app="EN" db-id="s5r9dtr5qzwd0pe59dexrwr45pe0sv5e22ex"&gt;20&lt;/key&gt;&lt;/foreign-keys&gt;&lt;ref-type name="Journal Article"&gt;17&lt;/ref-type&gt;&lt;contributors&gt;&lt;authors&gt;&lt;author&gt;Awoke, Eleni&lt;/author&gt;&lt;author&gt;Bogale, Basaznew&lt;/author&gt;&lt;author&gt;Chanie, Mersha&lt;/author&gt;&lt;/authors&gt;&lt;/contributors&gt;&lt;titles&gt;&lt;title&gt;Intestinal nematode parasites of dogs: Prevalence and associated risk factors&lt;/title&gt;&lt;secondary-title&gt;Int J Anim Vet Adv&lt;/secondary-title&gt;&lt;/titles&gt;&lt;periodical&gt;&lt;full-title&gt;Int J Anim Vet Adv&lt;/full-title&gt;&lt;/periodical&gt;&lt;pages&gt;374-378&lt;/pages&gt;&lt;volume&gt;3&lt;/volume&gt;&lt;number&gt;5&lt;/number&gt;&lt;dates&gt;&lt;year&gt;2011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2" w:tooltip="Awoke, 2011 #20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6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1" w:anchor="Sheet2!_ENREF_8" w:tooltip="Bwalya, 2011 #182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Bwaly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2FseWE8L0F1dGhvcj48WWVhcj4yMDExPC9ZZWFyPjxS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=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2FseWE8L0F1dGhvcj48WWVhcj4yMDExPC9ZZWFyPjxS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=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3" w:tooltip="Bwalya, 2011 #18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2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2" w:anchor="Sheet2!_ENREF_10" w:tooltip="Davoust, 2008 #64810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Davoust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voust&lt;/Author&gt;&lt;Year&gt;2008&lt;/Year&gt;&lt;RecNum&gt;22&lt;/RecNum&gt;&lt;DisplayText&gt;[24]&lt;/DisplayText&gt;&lt;record&gt;&lt;rec-number&gt;22&lt;/rec-number&gt;&lt;foreign-keys&gt;&lt;key app="EN" db-id="s5r9dtr5qzwd0pe59dexrwr45pe0sv5e22ex"&gt;22&lt;/key&gt;&lt;/foreign-keys&gt;&lt;ref-type name="Journal Article"&gt;17&lt;/ref-type&gt;&lt;contributors&gt;&lt;authors&gt;&lt;author&gt;Davoust, B.&lt;/author&gt;&lt;author&gt;Normand, T.&lt;/author&gt;&lt;author&gt;Bourry, O.&lt;/author&gt;&lt;author&gt;Dang, H.&lt;/author&gt;&lt;author&gt;Leroy, E.&lt;/author&gt;&lt;author&gt;Bourdoiseau, G.&lt;/author&gt;&lt;/authors&gt;&lt;/contributors&gt;&lt;titles&gt;&lt;title&gt;Epidemiological survey on gastro-intestinal and blood-borne helminths of dogs in north-east Gabon&lt;/title&gt;&lt;secondary-title&gt;Onderstepoort Journal of Veterinary Research&lt;/secondary-title&gt;&lt;/titles&gt;&lt;periodical&gt;&lt;full-title&gt;Onderstepoort Journal of Veterinary Research&lt;/full-title&gt;&lt;/periodical&gt;&lt;pages&gt;359-364&lt;/pages&gt;&lt;volume&gt;75&lt;/volume&gt;&lt;number&gt;4&lt;/number&gt;&lt;dates&gt;&lt;year&gt;2008&lt;/year&gt;&lt;/dates&gt;&lt;pub-location&gt;Onderstepoort&lt;/pub-location&gt;&lt;publisher&gt;Onderstepoort Veterinary Institute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4" w:tooltip="Davoust, 2008 #19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bon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3" w:anchor="Sheet2!_ENREF_11" w:tooltip="Degefu, 2011 #2106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Degefu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gefu&lt;/Author&gt;&lt;Year&gt;2011&lt;/Year&gt;&lt;RecNum&gt;23&lt;/RecNum&gt;&lt;DisplayText&gt;[25]&lt;/DisplayText&gt;&lt;record&gt;&lt;rec-number&gt;23&lt;/rec-number&gt;&lt;foreign-keys&gt;&lt;key app="EN" db-id="s5r9dtr5qzwd0pe59dexrwr45pe0sv5e22ex"&gt;23&lt;/key&gt;&lt;/foreign-keys&gt;&lt;ref-type name="Journal Article"&gt;17&lt;/ref-type&gt;&lt;contributors&gt;&lt;authors&gt;&lt;author&gt;Degefu, Hailu&lt;/author&gt;&lt;author&gt;Tefera, Abyot&lt;/author&gt;&lt;author&gt;Yohannes, Moti&lt;/author&gt;&lt;/authors&gt;&lt;/contributors&gt;&lt;titles&gt;&lt;title&gt;Zoonotic helminth parasites in faecal samples of household dogs in Jimma Town, Ethiopia&lt;/title&gt;&lt;secondary-title&gt;Journal of Public Health and Epidemiology&lt;/secondary-title&gt;&lt;/titles&gt;&lt;periodical&gt;&lt;full-title&gt;Journal of Public Health and Epidemiology&lt;/full-title&gt;&lt;/periodical&gt;&lt;pages&gt;138-143&lt;/pages&gt;&lt;volume&gt;3&lt;/volume&gt;&lt;number&gt;4&lt;/number&gt;&lt;dates&gt;&lt;year&gt;2011&lt;/year&gt;&lt;/dates&gt;&lt;isbn&gt;2141-2316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5" w:tooltip="Degefu, 2011 #23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4" w:anchor="Sheet2!_ENREF_32" w:tooltip="Selasie, 2013 #2081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elasi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lasie&lt;/Author&gt;&lt;Year&gt;2013&lt;/Year&gt;&lt;RecNum&gt;24&lt;/RecNum&gt;&lt;DisplayText&gt;[26]&lt;/DisplayText&gt;&lt;record&gt;&lt;rec-number&gt;24&lt;/rec-number&gt;&lt;foreign-keys&gt;&lt;key app="EN" db-id="s5r9dtr5qzwd0pe59dexrwr45pe0sv5e22ex"&gt;24&lt;/key&gt;&lt;/foreign-keys&gt;&lt;ref-type name="Journal Article"&gt;17&lt;/ref-type&gt;&lt;contributors&gt;&lt;authors&gt;&lt;author&gt;Selasie, D. G.&lt;/author&gt;&lt;author&gt;Mesula, Geyola&lt;/author&gt;&lt;author&gt;Efriem, Dagne&lt;/author&gt;&lt;author&gt;Kassahun, Asmare&lt;/author&gt;&lt;author&gt;Solomon, Mekuria&lt;/author&gt;&lt;/authors&gt;&lt;/contributors&gt;&lt;titles&gt;&lt;title&gt;Gastrointestinal helminthes in dogs and community perception on parasite zoonosis at Hawassa city, Ethiopia&lt;/title&gt;&lt;secondary-title&gt;Global Veterinaria&lt;/secondary-title&gt;&lt;/titles&gt;&lt;periodical&gt;&lt;full-title&gt;Global Veterinaria&lt;/full-title&gt;&lt;/periodical&gt;&lt;pages&gt;432-440&lt;/pages&gt;&lt;volume&gt;11&lt;/volume&gt;&lt;number&gt;4&lt;/number&gt;&lt;dates&gt;&lt;year&gt;2013&lt;/year&gt;&lt;/dates&gt;&lt;pub-location&gt;Dubai&lt;/pub-location&gt;&lt;publisher&gt;IDOSI Publications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6" w:tooltip="Selasie, 2013 #21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8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5" w:anchor="Sheet2!_ENREF_12" w:tooltip="Edet, 2014 #192825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Edet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det&lt;/Author&gt;&lt;Year&gt;2014&lt;/Year&gt;&lt;RecNum&gt;25&lt;/RecNum&gt;&lt;DisplayText&gt;[27]&lt;/DisplayText&gt;&lt;record&gt;&lt;rec-number&gt;25&lt;/rec-number&gt;&lt;foreign-keys&gt;&lt;key app="EN" db-id="s5r9dtr5qzwd0pe59dexrwr45pe0sv5e22ex"&gt;25&lt;/key&gt;&lt;/foreign-keys&gt;&lt;ref-type name="Journal Article"&gt;17&lt;/ref-type&gt;&lt;contributors&gt;&lt;authors&gt;&lt;author&gt;Edet, Asanga&lt;/author&gt;&lt;author&gt;Itoro, Usoh&lt;/author&gt;&lt;author&gt;Theophilus, Johnson&lt;/author&gt;&lt;author&gt;Ekpenyong, Ambo&lt;/author&gt;&lt;author&gt;Imaobong, Udoh&lt;/author&gt;&lt;/authors&gt;&lt;/contributors&gt;&lt;titles&gt;&lt;title&gt;Gastrointestinal Parasites Incidence and Prevalence Rate among Dogs in Ibiono Ibom Local Government Area, Akwa Ibom State, Nigeria&lt;/title&gt;&lt;secondary-title&gt;Current Research in Microbiology and Biotechnology&lt;/secondary-title&gt;&lt;/titles&gt;&lt;periodical&gt;&lt;full-title&gt;Current Research in Microbiology and Biotechnology&lt;/full-title&gt;&lt;/periodical&gt;&lt;pages&gt;289-291&lt;/pages&gt;&lt;volume&gt;2&lt;/volume&gt;&lt;number&gt;1&lt;/number&gt;&lt;dates&gt;&lt;year&gt;2014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7" w:tooltip="Edet, 2014 #25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7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6" w:anchor="Sheet2!_ENREF_13" w:tooltip="Edosomwan, 2012 #21054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Edosomwan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Chinweub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1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dosomwan&lt;/Author&gt;&lt;Year&gt;2012&lt;/Year&gt;&lt;RecNum&gt;26&lt;/RecNum&gt;&lt;DisplayText&gt;[28]&lt;/DisplayText&gt;&lt;record&gt;&lt;rec-number&gt;26&lt;/rec-number&gt;&lt;foreign-keys&gt;&lt;key app="EN" db-id="s5r9dtr5qzwd0pe59dexrwr45pe0sv5e22ex"&gt;26&lt;/key&gt;&lt;/foreign-keys&gt;&lt;ref-type name="Journal Article"&gt;17&lt;/ref-type&gt;&lt;contributors&gt;&lt;authors&gt;&lt;author&gt;Edosomwan, EU&lt;/author&gt;&lt;author&gt;Chinweuba, CR&lt;/author&gt;&lt;/authors&gt;&lt;/contributors&gt;&lt;titles&gt;&lt;title&gt;A survey on helminth parasites of dogs in Benin city, Edo State, Nigeria&lt;/title&gt;&lt;secondary-title&gt;Journal of Veterinary Medicine and Animal Health&lt;/secondary-title&gt;&lt;/titles&gt;&lt;periodical&gt;&lt;full-title&gt;Journal of Veterinary Medicine and Animal Health&lt;/full-title&gt;&lt;/periodical&gt;&lt;pages&gt;56-60&lt;/pages&gt;&lt;volume&gt;4&lt;/volume&gt;&lt;number&gt;4&lt;/number&gt;&lt;dates&gt;&lt;year&gt;2012&lt;/year&gt;&lt;/dates&gt;&lt;isbn&gt;2141-2529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8" w:tooltip="Edosomwan, 2012 #23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7" w:anchor="Sheet2!_ENREF_40" w:tooltip="Zelalem, 2012 #65008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Zelalem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ekonnen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1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lalem&lt;/Author&gt;&lt;Year&gt;2012&lt;/Year&gt;&lt;RecNum&gt;27&lt;/RecNum&gt;&lt;DisplayText&gt;[29]&lt;/DisplayText&gt;&lt;record&gt;&lt;rec-number&gt;27&lt;/rec-number&gt;&lt;foreign-keys&gt;&lt;key app="EN" db-id="s5r9dtr5qzwd0pe59dexrwr45pe0sv5e22ex"&gt;27&lt;/key&gt;&lt;/foreign-keys&gt;&lt;ref-type name="Journal Article"&gt;17&lt;/ref-type&gt;&lt;contributors&gt;&lt;authors&gt;&lt;author&gt;Zelalem, Getahun&lt;/author&gt;&lt;author&gt;Mekonnen, Addis&lt;/author&gt;&lt;/authors&gt;&lt;/contributors&gt;&lt;titles&gt;&lt;title&gt;Prevalence of gastrointestinal helminthes among dogs in Bahir Dar Town, Ethiopia&lt;/title&gt;&lt;secondary-title&gt;World Applied Sciences Journal&lt;/secondary-title&gt;&lt;/titles&gt;&lt;periodical&gt;&lt;full-title&gt;World Applied Sciences Journal&lt;/full-title&gt;&lt;/periodical&gt;&lt;pages&gt;595-601&lt;/pages&gt;&lt;volume&gt;19&lt;/volume&gt;&lt;number&gt;5&lt;/number&gt;&lt;dates&gt;&lt;year&gt;2012&lt;/year&gt;&lt;/dates&gt;&lt;pub-location&gt;Dubai&lt;/pub-location&gt;&lt;publisher&gt;IDOSI Publications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29" w:tooltip="Zelalem, 2012 #24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29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8" w:anchor="Sheet2!_ENREF_14" w:tooltip="Gugsa, 2015 #2107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Gugs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gsa&lt;/Author&gt;&lt;Year&gt;2015&lt;/Year&gt;&lt;RecNum&gt;28&lt;/RecNum&gt;&lt;DisplayText&gt;[30]&lt;/DisplayText&gt;&lt;record&gt;&lt;rec-number&gt;28&lt;/rec-number&gt;&lt;foreign-keys&gt;&lt;key app="EN" db-id="s5r9dtr5qzwd0pe59dexrwr45pe0sv5e22ex"&gt;28&lt;/key&gt;&lt;/foreign-keys&gt;&lt;ref-type name="Journal Article"&gt;17&lt;/ref-type&gt;&lt;contributors&gt;&lt;authors&gt;&lt;author&gt;Gugsa, Getachew&lt;/author&gt;&lt;author&gt;Hailu, Tesfay&lt;/author&gt;&lt;author&gt;Kalayou, Shewit&lt;/author&gt;&lt;author&gt;Abebe, Nigus&lt;/author&gt;&lt;author&gt;Hagos, Yohannes&lt;/author&gt;&lt;/authors&gt;&lt;/contributors&gt;&lt;titles&gt;&lt;title&gt;Study on gastro-intestinal helminth parasites of dogs in Mekelle City Tigray Ethiopia&lt;/title&gt;&lt;secondary-title&gt;Journal of Parasitology and Vector Biology&lt;/secondary-title&gt;&lt;/titles&gt;&lt;periodical&gt;&lt;full-title&gt;Journal of Parasitology and Vector Biology&lt;/full-title&gt;&lt;/periodical&gt;&lt;pages&gt;29-36&lt;/pages&gt;&lt;volume&gt;7&lt;/volume&gt;&lt;number&gt;2&lt;/number&gt;&lt;dates&gt;&lt;year&gt;2015&lt;/year&gt;&lt;/dates&gt;&lt;isbn&gt;2141-2510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0" w:tooltip="Gugsa, 2015 #25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19" w:anchor="Sheet2!_ENREF_15" w:tooltip="Ibidapo, 2005 #192826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Ibidapo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0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bidapo&lt;/Author&gt;&lt;Year&gt;2005&lt;/Year&gt;&lt;RecNum&gt;29&lt;/RecNum&gt;&lt;DisplayText&gt;[31]&lt;/DisplayText&gt;&lt;record&gt;&lt;rec-number&gt;29&lt;/rec-number&gt;&lt;foreign-keys&gt;&lt;key app="EN" db-id="s5r9dtr5qzwd0pe59dexrwr45pe0sv5e22ex"&gt;29&lt;/key&gt;&lt;/foreign-keys&gt;&lt;ref-type name="Journal Article"&gt;17&lt;/ref-type&gt;&lt;contributors&gt;&lt;authors&gt;&lt;author&gt;Ibidapo, Comfort Adejoke&lt;/author&gt;&lt;/authors&gt;&lt;/contributors&gt;&lt;titles&gt;&lt;title&gt;Prevalence of intestinal helminth parasites of dogs in Lagos, Nigeria&lt;/title&gt;&lt;secondary-title&gt;Pakistan Journal of Scientific and Industrial Research&lt;/secondary-title&gt;&lt;/titles&gt;&lt;periodical&gt;&lt;full-title&gt;Pakistan Journal of Scientific and Industrial Research&lt;/full-title&gt;&lt;/periodical&gt;&lt;pages&gt;279&lt;/pages&gt;&lt;volume&gt;48&lt;/volume&gt;&lt;number&gt;4&lt;/number&gt;&lt;dates&gt;&lt;year&gt;2005&lt;/year&gt;&lt;/dates&gt;&lt;isbn&gt;0030-9885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1" w:tooltip="Ibidapo, 2005 #26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0" w:anchor="Sheet2!_ENREF_16" w:tooltip="Johnson, 2015 #192299" w:history="1"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Johnson et al., 201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hnson&lt;/Author&gt;&lt;Year&gt;2015&lt;/Year&gt;&lt;RecNum&gt;30&lt;/RecNum&gt;&lt;DisplayText&gt;[32]&lt;/DisplayText&gt;&lt;record&gt;&lt;rec-number&gt;30&lt;/rec-number&gt;&lt;foreign-keys&gt;&lt;key app="EN" db-id="s5r9dtr5qzwd0pe59dexrwr45pe0sv5e22ex"&gt;30&lt;/key&gt;&lt;/foreign-keys&gt;&lt;ref-type name="Journal Article"&gt;17&lt;/ref-type&gt;&lt;contributors&gt;&lt;authors&gt;&lt;author&gt;Johnson, S. A.&lt;/author&gt;&lt;author&gt;Gakuya, D. W.&lt;/author&gt;&lt;author&gt;Mbuthia, P. G.&lt;/author&gt;&lt;author&gt;Mande, J. D.&lt;/author&gt;&lt;author&gt;Maingi, N.&lt;/author&gt;&lt;/authors&gt;&lt;/contributors&gt;&lt;auth-address&gt;School of Veterinary Medicine, CBAS, P.O. Box LG1195, University of Ghana, Legon, Ghana; Department of Clinical Studies, Faculty of Veterinary Medicine, University of Nairobi, P.O. Box 29053, 00625, Nairobi, Kenya.&amp;#xD;Department of Clinical Studies, Faculty of Veterinary Medicine, University of Nairobi, P.O. Box 29053, 00625, Nairobi, Kenya.&amp;#xD;Department of Veterinary Pathology, Microbiology and Parasitology, Faculty of Veterinary Medicine, University of Nairobi, P.O. Box 29053, 00625, Kenya.&lt;/auth-address&gt;&lt;titles&gt;&lt;title&gt;Prevalence of gastrointestinal helminths and management practices for dogs in the Greater Accra region of Ghana&lt;/title&gt;&lt;secondary-title&gt;Heliyon&lt;/secondary-title&gt;&lt;alt-title&gt;Heliyon&lt;/alt-title&gt;&lt;/titles&gt;&lt;periodical&gt;&lt;full-title&gt;Heliyon&lt;/full-title&gt;&lt;abbr-1&gt;Heliyon&lt;/abbr-1&gt;&lt;/periodical&gt;&lt;alt-periodical&gt;&lt;full-title&gt;Heliyon&lt;/full-title&gt;&lt;abbr-1&gt;Heliyon&lt;/abbr-1&gt;&lt;/alt-periodical&gt;&lt;pages&gt;e00023&lt;/pages&gt;&lt;volume&gt;1&lt;/volume&gt;&lt;number&gt;1&lt;/number&gt;&lt;edition&gt;2016/07/22&lt;/edition&gt;&lt;dates&gt;&lt;year&gt;2015&lt;/year&gt;&lt;pub-dates&gt;&lt;date&gt;Sep&lt;/date&gt;&lt;/pub-dates&gt;&lt;/dates&gt;&lt;isbn&gt;2405-8440 (Electronic)&amp;#xD;2405-8440 (Linking)&lt;/isbn&gt;&lt;accession-num&gt;27441216&lt;/accession-num&gt;&lt;urls&gt;&lt;/urls&gt;&lt;custom2&gt;4939810&lt;/custom2&gt;&lt;electronic-resource-num&gt;10.1016/j.heliyon.2015.e00023&lt;/electronic-resource-num&gt;&lt;remote-database-provider&gt;NLM&lt;/remote-database-provider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2" w:tooltip="Johnson, 2015 #30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1" w:anchor="Sheet2!_ENREF_17" w:tooltip="Komtangi, 2005 #192817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Komtangi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mtangi&lt;/Author&gt;&lt;Year&gt;2005&lt;/Year&gt;&lt;RecNum&gt;31&lt;/RecNum&gt;&lt;DisplayText&gt;[33]&lt;/DisplayText&gt;&lt;record&gt;&lt;rec-number&gt;31&lt;/rec-number&gt;&lt;foreign-keys&gt;&lt;key app="EN" db-id="s5r9dtr5qzwd0pe59dexrwr45pe0sv5e22ex"&gt;31&lt;/key&gt;&lt;/foreign-keys&gt;&lt;ref-type name="Journal Article"&gt;17&lt;/ref-type&gt;&lt;contributors&gt;&lt;authors&gt;&lt;author&gt;Komtangi, Marie Claire&lt;/author&gt;&lt;author&gt;Mpoame, M&lt;/author&gt;&lt;author&gt;Payne, VK&lt;/author&gt;&lt;author&gt;Ngufor, MN&lt;/author&gt;&lt;/authors&gt;&lt;/contributors&gt;&lt;titles&gt;&lt;title&gt;Prevalence of gastrointestinal helminths of dogs in Dschang, Cameroon&lt;/title&gt;&lt;secondary-title&gt;Journal of the Cameroon Academy of Sciences&lt;/secondary-title&gt;&lt;/titles&gt;&lt;periodical&gt;&lt;full-title&gt;Journal of the Cameroon Academy of Sciences&lt;/full-title&gt;&lt;/periodical&gt;&lt;pages&gt;11-14&lt;/pages&gt;&lt;volume&gt;5&lt;/volume&gt;&lt;number&gt;1&lt;/number&gt;&lt;dates&gt;&lt;year&gt;2005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3" w:tooltip="Komtangi, 2005 #28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2" w:anchor="Sheet2!_ENREF_18" w:tooltip="Kutdang, 2010 #192818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Kutdang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tdang&lt;/Author&gt;&lt;Year&gt;2010&lt;/Year&gt;&lt;RecNum&gt;32&lt;/RecNum&gt;&lt;DisplayText&gt;[34]&lt;/DisplayText&gt;&lt;record&gt;&lt;rec-number&gt;32&lt;/rec-number&gt;&lt;foreign-keys&gt;&lt;key app="EN" db-id="s5r9dtr5qzwd0pe59dexrwr45pe0sv5e22ex"&gt;32&lt;/key&gt;&lt;/foreign-keys&gt;&lt;ref-type name="Journal Article"&gt;17&lt;/ref-type&gt;&lt;contributors&gt;&lt;authors&gt;&lt;author&gt;Kutdang, ET&lt;/author&gt;&lt;author&gt;Bukbuk, DN&lt;/author&gt;&lt;author&gt;Ajayi, JA&lt;/author&gt;&lt;/authors&gt;&lt;/contributors&gt;&lt;titles&gt;&lt;title&gt;The prevalence of intestinal helminths of dogs (Canis familaris) in Jos, Plateau State, Nigeria&lt;/title&gt;&lt;secondary-title&gt;Researcher&lt;/secondary-title&gt;&lt;/titles&gt;&lt;periodical&gt;&lt;full-title&gt;Researcher&lt;/full-title&gt;&lt;/periodical&gt;&lt;pages&gt;51-56&lt;/pages&gt;&lt;volume&gt;2&lt;/volume&gt;&lt;number&gt;8&lt;/number&gt;&lt;dates&gt;&lt;year&gt;2010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4" w:tooltip="Kutdang, 2010 #29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3" w:anchor="Sheet2!_ENREF_19" w:tooltip="Magaji, 2012 #1690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agaji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gaji&lt;/Author&gt;&lt;Year&gt;2012&lt;/Year&gt;&lt;RecNum&gt;33&lt;/RecNum&gt;&lt;DisplayText&gt;[35]&lt;/DisplayText&gt;&lt;record&gt;&lt;rec-number&gt;33&lt;/rec-number&gt;&lt;foreign-keys&gt;&lt;key app="EN" db-id="s5r9dtr5qzwd0pe59dexrwr45pe0sv5e22ex"&gt;33&lt;/key&gt;&lt;/foreign-keys&gt;&lt;ref-type name="Journal Article"&gt;17&lt;/ref-type&gt;&lt;contributors&gt;&lt;authors&gt;&lt;author&gt;Magaji, A. A.&lt;/author&gt;&lt;author&gt;Mohammed, M. N.&lt;/author&gt;&lt;author&gt;Saulawa, M. A.&lt;/author&gt;&lt;author&gt;Salihu, M. D.&lt;/author&gt;&lt;/authors&gt;&lt;/contributors&gt;&lt;titles&gt;&lt;title&gt;Survey of zoonotic gastrointestinal parasites of dogs (Canis familiaris) slaughtered at Zuru area, Kebbi state, Nigeria&lt;/title&gt;&lt;secondary-title&gt;Scientific Journal of Veterinary Advances&lt;/secondary-title&gt;&lt;/titles&gt;&lt;periodical&gt;&lt;full-title&gt;Scientific Journal of Veterinary Advances&lt;/full-title&gt;&lt;/periodical&gt;&lt;pages&gt;132-136&lt;/pages&gt;&lt;volume&gt;1&lt;/volume&gt;&lt;number&gt;5&lt;/number&gt;&lt;dates&gt;&lt;year&gt;2012&lt;/year&gt;&lt;/dates&gt;&lt;pub-location&gt;West Azerbaijan&lt;/pub-location&gt;&lt;publisher&gt;Sjournals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5" w:tooltip="Magaji, 2012 #30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4" w:anchor="Sheet2!_ENREF_20" w:tooltip="Mahmuda, 2012 #60614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ahmud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hmuda&lt;/Author&gt;&lt;Year&gt;2012&lt;/Year&gt;&lt;RecNum&gt;34&lt;/RecNum&gt;&lt;DisplayText&gt;[36]&lt;/DisplayText&gt;&lt;record&gt;&lt;rec-number&gt;34&lt;/rec-number&gt;&lt;foreign-keys&gt;&lt;key app="EN" db-id="s5r9dtr5qzwd0pe59dexrwr45pe0sv5e22ex"&gt;34&lt;/key&gt;&lt;/foreign-keys&gt;&lt;ref-type name="Journal Article"&gt;17&lt;/ref-type&gt;&lt;contributors&gt;&lt;authors&gt;&lt;author&gt;Mahmuda, A.&lt;/author&gt;&lt;author&gt;Magaji, A. A.&lt;/author&gt;&lt;author&gt;Yakubu, Y.&lt;/author&gt;&lt;author&gt;Salihu, M. D.&lt;/author&gt;&lt;author&gt;Lawal, M. D.&lt;/author&gt;&lt;author&gt;Mahmud, U.&lt;/author&gt;&lt;author&gt;Suleiman, N.&lt;/author&gt;&lt;author&gt;Danmaigoro, A.&lt;/author&gt;&lt;/authors&gt;&lt;/contributors&gt;&lt;titles&gt;&lt;title&gt;Prevalence of intestinal parasites of dogs slaughtered at Mami market area, Sokoto, Nigeria&lt;/title&gt;&lt;secondary-title&gt;Scientific Journal of Animal Science&lt;/secondary-title&gt;&lt;/titles&gt;&lt;periodical&gt;&lt;full-title&gt;Scientific Journal of Animal Science&lt;/full-title&gt;&lt;/periodical&gt;&lt;pages&gt;126-130&lt;/pages&gt;&lt;volume&gt;1&lt;/volume&gt;&lt;number&gt;3&lt;/number&gt;&lt;dates&gt;&lt;year&gt;2012&lt;/year&gt;&lt;/dates&gt;&lt;pub-location&gt;West Azerbaijan&lt;/pub-location&gt;&lt;publisher&gt;Sjournals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6" w:tooltip="Mahmuda, 2012 #34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stinal contents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5" w:anchor="Sheet2!_ENREF_21" w:tooltip="Matthew, 2016 #192819" w:history="1"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atthew et al., 201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tthew&lt;/Author&gt;&lt;Year&gt;2016&lt;/Year&gt;&lt;RecNum&gt;35&lt;/RecNum&gt;&lt;DisplayText&gt;[37]&lt;/DisplayText&gt;&lt;record&gt;&lt;rec-number&gt;35&lt;/rec-number&gt;&lt;foreign-keys&gt;&lt;key app="EN" db-id="s5r9dtr5qzwd0pe59dexrwr45pe0sv5e22ex"&gt;35&lt;/key&gt;&lt;/foreign-keys&gt;&lt;ref-type name="Journal Article"&gt;17&lt;/ref-type&gt;&lt;contributors&gt;&lt;authors&gt;&lt;author&gt;Matthew, Tion T&lt;/author&gt;&lt;author&gt;Seer, Ikurior J&lt;/author&gt;&lt;author&gt;David, Orbunde K&lt;/author&gt;&lt;/authors&gt;&lt;/contributors&gt;&lt;titles&gt;&lt;title&gt;The Prevalence of Gastrointestinal Helminths (GIH) Infection of Dogs in Makurdi Metropolis&lt;/title&gt;&lt;secondary-title&gt;Imperial Journal of Interdisciplinary Research&lt;/secondary-title&gt;&lt;/titles&gt;&lt;periodical&gt;&lt;full-title&gt;Imperial Journal of Interdisciplinary Research&lt;/full-title&gt;&lt;/periodical&gt;&lt;volume&gt;2&lt;/volume&gt;&lt;number&gt;8&lt;/number&gt;&lt;dates&gt;&lt;year&gt;2016&lt;/year&gt;&lt;/dates&gt;&lt;isbn&gt;2454-1362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7" w:tooltip="Matthew, 2016 #32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7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6" w:anchor="Sheet2!_ENREF_22" w:tooltip="Mekbib, 2013 #192820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ekbib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kbib&lt;/Author&gt;&lt;Year&gt;2013&lt;/Year&gt;&lt;RecNum&gt;36&lt;/RecNum&gt;&lt;DisplayText&gt;[38]&lt;/DisplayText&gt;&lt;record&gt;&lt;rec-number&gt;36&lt;/rec-number&gt;&lt;foreign-keys&gt;&lt;key app="EN" db-id="s5r9dtr5qzwd0pe59dexrwr45pe0sv5e22ex"&gt;36&lt;/key&gt;&lt;/foreign-keys&gt;&lt;ref-type name="Journal Article"&gt;17&lt;/ref-type&gt;&lt;contributors&gt;&lt;authors&gt;&lt;author&gt;Mekbib, Berhanu&lt;/author&gt;&lt;author&gt;Regassa, Alemayehu&lt;/author&gt;&lt;author&gt;Sheferaw, Desie&lt;/author&gt;&lt;/authors&gt;&lt;/contributors&gt;&lt;titles&gt;&lt;title&gt;Gastrointestinal helminthes of dogs and owners’ perception of dogs parasitic zoonoses in Hawassa, Southern Ethiopia&lt;/title&gt;&lt;secondary-title&gt;Journal of Veterinary Medicine and Animal Health&lt;/secondary-title&gt;&lt;/titles&gt;&lt;periodical&gt;&lt;full-title&gt;Journal of Veterinary Medicine and Animal Health&lt;/full-title&gt;&lt;/periodical&gt;&lt;pages&gt;20-26&lt;/pages&gt;&lt;volume&gt;5&lt;/volume&gt;&lt;number&gt;1&lt;/number&gt;&lt;dates&gt;&lt;year&gt;2013&lt;/year&gt;&lt;/dates&gt;&lt;isbn&gt;2141-2529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8" w:tooltip="Mekbib, 2013 #33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simple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7" w:anchor="Sheet2!_ENREF_23" w:tooltip="Merga, 2015 #2106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erg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ibhat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1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rga&lt;/Author&gt;&lt;Year&gt;2015&lt;/Year&gt;&lt;RecNum&gt;37&lt;/RecNum&gt;&lt;DisplayText&gt;[39]&lt;/DisplayText&gt;&lt;record&gt;&lt;rec-number&gt;37&lt;/rec-number&gt;&lt;foreign-keys&gt;&lt;key app="EN" db-id="s5r9dtr5qzwd0pe59dexrwr45pe0sv5e22ex"&gt;37&lt;/key&gt;&lt;/foreign-keys&gt;&lt;ref-type name="Journal Article"&gt;17&lt;/ref-type&gt;&lt;contributors&gt;&lt;authors&gt;&lt;author&gt;Merga, Tolera&lt;/author&gt;&lt;author&gt;Sibhat, Berhanu&lt;/author&gt;&lt;/authors&gt;&lt;/contributors&gt;&lt;titles&gt;&lt;title&gt;Prevalence of gastrointestinal helminth parasites of dogs and associated risk factors in Adama Town, Central Ethiopia&lt;/title&gt;&lt;secondary-title&gt;Ethiopian Veterinary Journal&lt;/secondary-title&gt;&lt;/titles&gt;&lt;periodical&gt;&lt;full-title&gt;Ethiopian Veterinary Journal&lt;/full-title&gt;&lt;/periodical&gt;&lt;pages&gt;91-103&lt;/pages&gt;&lt;volume&gt;19&lt;/volume&gt;&lt;number&gt;2&lt;/number&gt;&lt;dates&gt;&lt;year&gt;2015&lt;/year&gt;&lt;/dates&gt;&lt;isbn&gt;2221-5034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39" w:tooltip="Merga, 2015 #37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39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dimentation and 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8" w:anchor="Sheet2!_ENREF_24" w:tooltip="Minnaar, 2001 #85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innaar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Krecek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0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nnaar&lt;/Author&gt;&lt;Year&gt;2001&lt;/Year&gt;&lt;RecNum&gt;38&lt;/RecNum&gt;&lt;DisplayText&gt;[40]&lt;/DisplayText&gt;&lt;record&gt;&lt;rec-number&gt;38&lt;/rec-number&gt;&lt;foreign-keys&gt;&lt;key app="EN" db-id="s5r9dtr5qzwd0pe59dexrwr45pe0sv5e22ex"&gt;38&lt;/key&gt;&lt;/foreign-keys&gt;&lt;ref-type name="Journal Article"&gt;17&lt;/ref-type&gt;&lt;contributors&gt;&lt;authors&gt;&lt;author&gt;Minnaar, W. N.&lt;/author&gt;&lt;author&gt;Krecek, R. C.&lt;/author&gt;&lt;/authors&gt;&lt;/contributors&gt;&lt;auth-address&gt;Department of Veterinary Tropical Diseases, Faculty of Veterinary Science, University of Pretoria, Onderstepoort, South Africa.&lt;/auth-address&gt;&lt;titles&gt;&lt;title&gt;Helminths in dogs belonging to people in a resource-limited urban community in Gauteng, South Africa&lt;/title&gt;&lt;secondary-title&gt;Onderstepoort J Vet Res&lt;/secondary-title&gt;&lt;alt-title&gt;The Onderstepoort journal of veterinary research&lt;/alt-title&gt;&lt;/titles&gt;&lt;periodical&gt;&lt;full-title&gt;Onderstepoort J Vet Res&lt;/full-title&gt;&lt;abbr-1&gt;The Onderstepoort journal of veterinary research&lt;/abbr-1&gt;&lt;/periodical&gt;&lt;alt-periodical&gt;&lt;full-title&gt;Onderstepoort J Vet Res&lt;/full-title&gt;&lt;abbr-1&gt;The Onderstepoort journal of veterinary research&lt;/abbr-1&gt;&lt;/alt-periodical&gt;&lt;pages&gt;111-7&lt;/pages&gt;&lt;volume&gt;68&lt;/volume&gt;&lt;number&gt;2&lt;/number&gt;&lt;edition&gt;2001/10/05&lt;/edition&gt;&lt;keywords&gt;&lt;keyword&gt;Animals&lt;/keyword&gt;&lt;keyword&gt;Dog Diseases/*epidemiology/parasitology&lt;/keyword&gt;&lt;keyword&gt;Dogs&lt;/keyword&gt;&lt;keyword&gt;Feces/parasitology&lt;/keyword&gt;&lt;keyword&gt;Helminthiasis, Animal/*epidemiology/parasitology&lt;/keyword&gt;&lt;keyword&gt;Helminths/*isolation &amp;amp; purification&lt;/keyword&gt;&lt;keyword&gt;Humans&lt;/keyword&gt;&lt;keyword&gt;Prevalence&lt;/keyword&gt;&lt;keyword&gt;Socioeconomic Factors&lt;/keyword&gt;&lt;keyword&gt;South Africa/epidemiology&lt;/keyword&gt;&lt;keyword&gt;Zoonoses&lt;/keyword&gt;&lt;/keywords&gt;&lt;dates&gt;&lt;year&gt;2001&lt;/year&gt;&lt;pub-dates&gt;&lt;date&gt;Jun&lt;/date&gt;&lt;/pub-dates&gt;&lt;/dates&gt;&lt;isbn&gt;0030-2465 (Print)&amp;#xD;0030-2465 (Linking)&lt;/isbn&gt;&lt;accession-num&gt;11585088&lt;/accession-num&gt;&lt;work-type&gt;Research Support, Non-U.S. Gov&amp;apos;t&lt;/work-type&gt;&lt;urls&gt;&lt;related-urls&gt;&lt;url&gt;http://www.ncbi.nlm.nih.gov/pubmed/11585088&lt;/url&gt;&lt;/related-urls&gt;&lt;/urls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0" w:tooltip="Minnaar, 2001 #38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29" w:anchor="Sheet2!_ENREF_25" w:tooltip="Minnaar, 2002 #2284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innaar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nnaar&lt;/Author&gt;&lt;Year&gt;2002&lt;/Year&gt;&lt;RecNum&gt;39&lt;/RecNum&gt;&lt;DisplayText&gt;[41]&lt;/DisplayText&gt;&lt;record&gt;&lt;rec-number&gt;39&lt;/rec-number&gt;&lt;foreign-keys&gt;&lt;key app="EN" db-id="s5r9dtr5qzwd0pe59dexrwr45pe0sv5e22ex"&gt;39&lt;/key&gt;&lt;/foreign-keys&gt;&lt;ref-type name="Journal Article"&gt;17&lt;/ref-type&gt;&lt;contributors&gt;&lt;authors&gt;&lt;author&gt;Minnaar, W. N.&lt;/author&gt;&lt;author&gt;Krecek, R. C.&lt;/author&gt;&lt;author&gt;Fourie, L. J.&lt;/author&gt;&lt;/authors&gt;&lt;/contributors&gt;&lt;auth-address&gt;Faculty of Veterinary Science, Department of Veterinary Tropical Diseases, University of Pretoria, Onderstepoort, South Africa.&lt;/auth-address&gt;&lt;titles&gt;&lt;title&gt;Helminths in dogs from a peri-urban resource-limited community in Free State Province, South Africa&lt;/title&gt;&lt;secondary-title&gt;Vet Parasitol&lt;/secondary-title&gt;&lt;alt-title&gt;Veterinary parasitology&lt;/alt-title&gt;&lt;/titles&gt;&lt;periodical&gt;&lt;full-title&gt;Vet Parasitol&lt;/full-title&gt;&lt;/periodical&gt;&lt;pages&gt;343-9&lt;/pages&gt;&lt;volume&gt;107&lt;/volume&gt;&lt;number&gt;4&lt;/number&gt;&lt;edition&gt;2002/08/07&lt;/edition&gt;&lt;keywords&gt;&lt;keyword&gt;Animals&lt;/keyword&gt;&lt;keyword&gt;Dog Diseases/*epidemiology/parasitology&lt;/keyword&gt;&lt;keyword&gt;Dogs&lt;/keyword&gt;&lt;keyword&gt;Feces/parasitology&lt;/keyword&gt;&lt;keyword&gt;Female&lt;/keyword&gt;&lt;keyword&gt;Helminthiasis, Animal/*epidemiology/parasitology&lt;/keyword&gt;&lt;keyword&gt;Helminths/*isolation &amp;amp; purification&lt;/keyword&gt;&lt;keyword&gt;Humans&lt;/keyword&gt;&lt;keyword&gt;Male&lt;/keyword&gt;&lt;keyword&gt;Parasite Egg Count/veterinary&lt;/keyword&gt;&lt;keyword&gt;Socioeconomic Factors&lt;/keyword&gt;&lt;keyword&gt;South Africa/epidemiology&lt;/keyword&gt;&lt;keyword&gt;Zoonoses&lt;/keyword&gt;&lt;/keywords&gt;&lt;dates&gt;&lt;year&gt;2002&lt;/year&gt;&lt;pub-dates&gt;&lt;date&gt;Aug 22&lt;/date&gt;&lt;/pub-dates&gt;&lt;/dates&gt;&lt;isbn&gt;0304-4017 (Print)&amp;#xD;0304-4017 (Linking)&lt;/isbn&gt;&lt;accession-num&gt;12163245&lt;/accession-num&gt;&lt;work-type&gt;Research Support, Non-U.S. Gov&amp;apos;t&lt;/work-type&gt;&lt;urls&gt;&lt;related-urls&gt;&lt;url&gt;http://www.ncbi.nlm.nih.gov/pubmed/12163245&lt;/url&gt;&lt;/related-urls&gt;&lt;/urls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1" w:tooltip="Minnaar, 2002 #36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0" w:anchor="Sheet2!_ENREF_26" w:tooltip="Mukaratirwa, 2010 #208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Mukaratirw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Singh, 201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karatirwa&lt;/Author&gt;&lt;Year&gt;2010&lt;/Year&gt;&lt;RecNum&gt;40&lt;/RecNum&gt;&lt;DisplayText&gt;[42]&lt;/DisplayText&gt;&lt;record&gt;&lt;rec-number&gt;40&lt;/rec-number&gt;&lt;foreign-keys&gt;&lt;key app="EN" db-id="s5r9dtr5qzwd0pe59dexrwr45pe0sv5e22ex"&gt;40&lt;/key&gt;&lt;/foreign-keys&gt;&lt;ref-type name="Journal Article"&gt;17&lt;/ref-type&gt;&lt;contributors&gt;&lt;authors&gt;&lt;author&gt;Mukaratirwa, S.&lt;/author&gt;&lt;author&gt;Singh, V. P.&lt;/author&gt;&lt;/authors&gt;&lt;/contributors&gt;&lt;auth-address&gt;School of Biological and Conservation Sciences, University of KwaZulu-Natal, Westville Campus, Durban, 4000 South Africa. mukaratirwa@ukzn.ac.za&lt;/auth-address&gt;&lt;titles&gt;&lt;title&gt;Prevalence of gastrointestinal parasites of stray dogs impounded by the Society for the Prevention of Cruelty to Animals (SPCA), Durban and Coast, South Africa&lt;/title&gt;&lt;secondary-title&gt;J S Afr Vet Assoc&lt;/secondary-title&gt;&lt;alt-title&gt;Journal of the South African Veterinary Association&lt;/alt-title&gt;&lt;/titles&gt;&lt;periodical&gt;&lt;full-title&gt;J S Afr Vet Assoc&lt;/full-title&gt;&lt;abbr-1&gt;Journal of the South African Veterinary Association&lt;/abbr-1&gt;&lt;/periodical&gt;&lt;alt-periodical&gt;&lt;full-title&gt;J S Afr Vet Assoc&lt;/full-title&gt;&lt;abbr-1&gt;Journal of the South African Veterinary Association&lt;/abbr-1&gt;&lt;/alt-periodical&gt;&lt;pages&gt;123-5&lt;/pages&gt;&lt;volume&gt;81&lt;/volume&gt;&lt;number&gt;2&lt;/number&gt;&lt;edition&gt;2011/01/21&lt;/edition&gt;&lt;keywords&gt;&lt;keyword&gt;Animals&lt;/keyword&gt;&lt;keyword&gt;Dogs&lt;/keyword&gt;&lt;keyword&gt;Gastrointestinal Diseases/epidemiology/parasitology/*veterinary&lt;/keyword&gt;&lt;keyword&gt;Parasitic Diseases, Animal/epidemiology/*parasitology&lt;/keyword&gt;&lt;keyword&gt;Prevalence&lt;/keyword&gt;&lt;keyword&gt;Protozoan Infections, Animal/epidemiology/*parasitology&lt;/keyword&gt;&lt;keyword&gt;South Africa&lt;/keyword&gt;&lt;/keywords&gt;&lt;dates&gt;&lt;year&gt;2010&lt;/year&gt;&lt;pub-dates&gt;&lt;date&gt;Jun&lt;/date&gt;&lt;/pub-dates&gt;&lt;/dates&gt;&lt;isbn&gt;1019-9128 (Print)&amp;#xD;1019-9128 (Linking)&lt;/isbn&gt;&lt;accession-num&gt;21247022&lt;/accession-num&gt;&lt;urls&gt;&lt;related-urls&gt;&lt;url&gt;http://www.ncbi.nlm.nih.gov/pubmed/21247022&lt;/url&gt;&lt;/related-urls&gt;&lt;/urls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2" w:tooltip="Mukaratirwa, 2010 #37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1" w:anchor="Sheet2!_ENREF_27" w:tooltip="Nwoha, 2011 #19282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Nwoh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Ekwuruik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woha&lt;/Author&gt;&lt;Year&gt;2011&lt;/Year&gt;&lt;RecNum&gt;41&lt;/RecNum&gt;&lt;DisplayText&gt;[43]&lt;/DisplayText&gt;&lt;record&gt;&lt;rec-number&gt;41&lt;/rec-number&gt;&lt;foreign-keys&gt;&lt;key app="EN" db-id="s5r9dtr5qzwd0pe59dexrwr45pe0sv5e22ex"&gt;41&lt;/key&gt;&lt;/foreign-keys&gt;&lt;ref-type name="Journal Article"&gt;17&lt;/ref-type&gt;&lt;contributors&gt;&lt;authors&gt;&lt;author&gt;Nwoha, RIO&lt;/author&gt;&lt;author&gt;Ekwuruike, JO&lt;/author&gt;&lt;/authors&gt;&lt;/contributors&gt;&lt;titles&gt;&lt;title&gt;Prevalence of gastrointestinal parasites in dogs from Umuahia City of Abia State&lt;/title&gt;&lt;secondary-title&gt;Global Journal of Medical Sciences&lt;/secondary-title&gt;&lt;/titles&gt;&lt;periodical&gt;&lt;full-title&gt;Global Journal of Medical Sciences&lt;/full-title&gt;&lt;/periodical&gt;&lt;pages&gt;34-42&lt;/pages&gt;&lt;volume&gt;9&lt;/volume&gt;&lt;number&gt;1&amp;amp;2&lt;/number&gt;&lt;dates&gt;&lt;year&gt;2011&lt;/year&gt;&lt;/dates&gt;&lt;isbn&gt;1596-2911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3" w:tooltip="Nwoha, 2011 #41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2" w:anchor="Sheet2!_ENREF_28" w:tooltip="Odeniran, 2013 #17919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Odeniran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demola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deniran&lt;/Author&gt;&lt;Year&gt;2013&lt;/Year&gt;&lt;RecNum&gt;42&lt;/RecNum&gt;&lt;DisplayText&gt;[44]&lt;/DisplayText&gt;&lt;record&gt;&lt;rec-number&gt;42&lt;/rec-number&gt;&lt;foreign-keys&gt;&lt;key app="EN" db-id="s5r9dtr5qzwd0pe59dexrwr45pe0sv5e22ex"&gt;42&lt;/key&gt;&lt;/foreign-keys&gt;&lt;ref-type name="Journal Article"&gt;17&lt;/ref-type&gt;&lt;contributors&gt;&lt;authors&gt;&lt;author&gt;Odeniran, P. O.&lt;/author&gt;&lt;author&gt;Ademola, I. O.&lt;/author&gt;&lt;/authors&gt;&lt;/contributors&gt;&lt;titles&gt;&lt;title&gt;Prevalence of zoonotic gastrointestinal helminth in dogs and knowledge of risk of infection by dog owners in Ibadan, Nigeria&lt;/title&gt;&lt;secondary-title&gt;Nigerian Veterinary Journal&lt;/secondary-title&gt;&lt;/titles&gt;&lt;periodical&gt;&lt;full-title&gt;Nigerian Veterinary Journal&lt;/full-title&gt;&lt;/periodical&gt;&lt;pages&gt;851-858&lt;/pages&gt;&lt;volume&gt;34&lt;/volume&gt;&lt;number&gt;3&lt;/number&gt;&lt;dates&gt;&lt;year&gt;2013&lt;/year&gt;&lt;/dates&gt;&lt;pub-location&gt;Vom&lt;/pub-location&gt;&lt;publisher&gt;Nigerian Veterinary Medical Association, National Veterinary Research Institute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4" w:tooltip="Odeniran, 2013 #42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 and centrifug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3" w:anchor="Sheet2!_ENREF_29" w:tooltip="Okoye, 2011 #20353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Okoy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295ZTwvQXV0aG9yPjxZZWFyPjIwMTE8L1llYXI+PFJl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295ZTwvQXV0aG9yPjxZZWFyPjIwMTE8L1llYXI+PFJl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5" w:tooltip="Okoye, 2011 #40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to-Katz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4" w:anchor="Sheet2!_ENREF_30" w:tooltip="Pam, 2013 #192822" w:history="1"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Pam et al.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m&lt;/Author&gt;&lt;Year&gt;2013&lt;/Year&gt;&lt;RecNum&gt;44&lt;/RecNum&gt;&lt;DisplayText&gt;[46]&lt;/DisplayText&gt;&lt;record&gt;&lt;rec-number&gt;44&lt;/rec-number&gt;&lt;foreign-keys&gt;&lt;key app="EN" db-id="s5r9dtr5qzwd0pe59dexrwr45pe0sv5e22ex"&gt;44&lt;/key&gt;&lt;/foreign-keys&gt;&lt;ref-type name="Journal Article"&gt;17&lt;/ref-type&gt;&lt;contributors&gt;&lt;authors&gt;&lt;author&gt;Pam, VA&lt;/author&gt;&lt;author&gt;Igeh, CP&lt;/author&gt;&lt;author&gt;Hassan, AA&lt;/author&gt;&lt;author&gt;Udokaninyene, AD&lt;/author&gt;&lt;author&gt;Kemza, SY&lt;/author&gt;&lt;author&gt;Bata, SI&lt;/author&gt;&lt;author&gt;Ogbu, KI&lt;/author&gt;&lt;author&gt;Daniel, LN&lt;/author&gt;&lt;/authors&gt;&lt;/contributors&gt;&lt;titles&gt;&lt;title&gt;Prevalence of haemo and gastrointestinal parasites in dogs in Vom, Jos South Local Government, Plateau State&lt;/title&gt;&lt;secondary-title&gt;Journal of Veterinary Advances&lt;/secondary-title&gt;&lt;/titles&gt;&lt;periodical&gt;&lt;full-title&gt;Journal of Veterinary Advances&lt;/full-title&gt;&lt;/periodical&gt;&lt;pages&gt;74-78&lt;/pages&gt;&lt;volume&gt;3&lt;/volume&gt;&lt;number&gt;2&lt;/number&gt;&lt;dates&gt;&lt;year&gt;2013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6" w:tooltip="Pam, 2013 #41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5" w:anchor="Sheet2!_ENREF_9" w:tooltip="Dagmawi, 2012 #20855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Dagmawi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gmawi&lt;/Author&gt;&lt;Year&gt;2012&lt;/Year&gt;&lt;RecNum&gt;45&lt;/RecNum&gt;&lt;DisplayText&gt;[47]&lt;/DisplayText&gt;&lt;record&gt;&lt;rec-number&gt;45&lt;/rec-number&gt;&lt;foreign-keys&gt;&lt;key app="EN" db-id="s5r9dtr5qzwd0pe59dexrwr45pe0sv5e22ex"&gt;45&lt;/key&gt;&lt;/foreign-keys&gt;&lt;ref-type name="Journal Article"&gt;17&lt;/ref-type&gt;&lt;contributors&gt;&lt;authors&gt;&lt;author&gt;Dagmawi, Paulos&lt;/author&gt;&lt;author&gt;Mekonnen, Addis&lt;/author&gt;&lt;author&gt;Abebe, Fromsa&lt;/author&gt;&lt;author&gt;Berhanu, Mekibib&lt;/author&gt;&lt;/authors&gt;&lt;/contributors&gt;&lt;titles&gt;&lt;title&gt;Prevalence of gastrointestinal helminthes among dogs and owners perception about zoonotic dog parasites in Hawassa Town, Ethiopia&lt;/title&gt;&lt;secondary-title&gt;Journal of Public Health and Epidemiology&lt;/secondary-title&gt;&lt;/titles&gt;&lt;periodical&gt;&lt;full-title&gt;Journal of Public Health and Epidemiology&lt;/full-title&gt;&lt;/periodical&gt;&lt;pages&gt;205-209&lt;/pages&gt;&lt;volume&gt;4&lt;/volume&gt;&lt;number&gt;8&lt;/number&gt;&lt;dates&gt;&lt;year&gt;2012&lt;/year&gt;&lt;/dates&gt;&lt;pub-location&gt;Nairobi&lt;/pub-location&gt;&lt;publisher&gt;Academic Journals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7" w:tooltip="Dagmawi, 2012 #42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7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5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6" w:anchor="Sheet2!_ENREF_31" w:tooltip="Salihu, 2013 #192823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alihu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ihu&lt;/Author&gt;&lt;Year&gt;2013&lt;/Year&gt;&lt;RecNum&gt;46&lt;/RecNum&gt;&lt;DisplayText&gt;[48]&lt;/DisplayText&gt;&lt;record&gt;&lt;rec-number&gt;46&lt;/rec-number&gt;&lt;foreign-keys&gt;&lt;key app="EN" db-id="s5r9dtr5qzwd0pe59dexrwr45pe0sv5e22ex"&gt;46&lt;/key&gt;&lt;/foreign-keys&gt;&lt;ref-type name="Journal Article"&gt;17&lt;/ref-type&gt;&lt;contributors&gt;&lt;authors&gt;&lt;author&gt;Salihu, Mohammed Danlami&lt;/author&gt;&lt;author&gt;Usman, Junaidu A&lt;/author&gt;&lt;author&gt;Alhaji, Magaji A&lt;/author&gt;&lt;author&gt;Arikpo, Henry A&lt;/author&gt;&lt;/authors&gt;&lt;/contributors&gt;&lt;titles&gt;&lt;title&gt;ZOONOTIC GASTROINTESTINAL HELMINTHES OF HOUSEHOLD DOGS IN SOKOTO, NIGERIA&lt;/title&gt;&lt;secondary-title&gt;International Journal for Agro Veterinary and Medical Sciences&lt;/secondary-title&gt;&lt;/titles&gt;&lt;periodical&gt;&lt;full-title&gt;International Journal for Agro Veterinary and Medical Sciences&lt;/full-title&gt;&lt;/periodical&gt;&lt;pages&gt;50-56&lt;/pages&gt;&lt;volume&gt;7&lt;/volume&gt;&lt;number&gt;2&lt;/number&gt;&lt;dates&gt;&lt;year&gt;2013&lt;/year&gt;&lt;/dates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8" w:tooltip="Salihu, 2013 #43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7" w:anchor="Sheet2!_ENREF_34" w:tooltip="Sowemimo, 2008 #21136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owemimo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&amp; </w:t>
              </w:r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Asaolu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0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dlbWltbzwvQXV0aG9yPjxZZWFyPjIwMDg8L1llYXI+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dlbWltbzwvQXV0aG9yPjxZZWFyPjIwMDg8L1llYXI+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49" w:tooltip="Sowemimo, 2008 #44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49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9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to-Katz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8" w:anchor="Sheet2!_ENREF_33" w:tooltip="Sowemimo, 2009 #47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owemimo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, 2009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wemimo&lt;/Author&gt;&lt;Year&gt;2009&lt;/Year&gt;&lt;RecNum&gt;48&lt;/RecNum&gt;&lt;DisplayText&gt;[50]&lt;/DisplayText&gt;&lt;record&gt;&lt;rec-number&gt;48&lt;/rec-number&gt;&lt;foreign-keys&gt;&lt;key app="EN" db-id="s5r9dtr5qzwd0pe59dexrwr45pe0sv5e22ex"&gt;48&lt;/key&gt;&lt;/foreign-keys&gt;&lt;ref-type name="Journal Article"&gt;17&lt;/ref-type&gt;&lt;contributors&gt;&lt;authors&gt;&lt;author&gt;Sowemimo, O. A.&lt;/author&gt;&lt;/authors&gt;&lt;/contributors&gt;&lt;auth-address&gt;Department of Zoology, Obafemi Awolowo University, Ile-Ife, Nigeria. yomi_showemimo@yahoo.com&lt;/auth-address&gt;&lt;titles&gt;&lt;title&gt;The prevalence and intensity of gastrointestinal parasites of dogs in Ile-Ife, Nigeria&lt;/title&gt;&lt;secondary-title&gt;J Helminthol&lt;/secondary-title&gt;&lt;alt-title&gt;Journal of helminthology&lt;/alt-title&gt;&lt;/titles&gt;&lt;periodical&gt;&lt;full-title&gt;J Helminthol&lt;/full-title&gt;&lt;abbr-1&gt;Journal of helminthology&lt;/abbr-1&gt;&lt;/periodical&gt;&lt;alt-periodical&gt;&lt;full-title&gt;J Helminthol&lt;/full-title&gt;&lt;abbr-1&gt;Journal of helminthology&lt;/abbr-1&gt;&lt;/alt-periodical&gt;&lt;pages&gt;27-31&lt;/pages&gt;&lt;volume&gt;83&lt;/volume&gt;&lt;number&gt;1&lt;/number&gt;&lt;edition&gt;2008/10/08&lt;/edition&gt;&lt;keywords&gt;&lt;keyword&gt;Age Factors&lt;/keyword&gt;&lt;keyword&gt;Animals&lt;/keyword&gt;&lt;keyword&gt;Dog Diseases/*epidemiology/*parasitology&lt;/keyword&gt;&lt;keyword&gt;Dogs&lt;/keyword&gt;&lt;keyword&gt;Feces/parasitology&lt;/keyword&gt;&lt;keyword&gt;Female&lt;/keyword&gt;&lt;keyword&gt;Helminthiasis, Animal/*epidemiology&lt;/keyword&gt;&lt;keyword&gt;Intestinal Diseases, Parasitic/*epidemiology&lt;/keyword&gt;&lt;keyword&gt;Male&lt;/keyword&gt;&lt;keyword&gt;Nematoda/*isolation &amp;amp; purification&lt;/keyword&gt;&lt;keyword&gt;Nigeria&lt;/keyword&gt;&lt;keyword&gt;Parasite Egg Count&lt;/keyword&gt;&lt;keyword&gt;Prevalence&lt;/keyword&gt;&lt;keyword&gt;Seasons&lt;/keyword&gt;&lt;keyword&gt;Species Specificity&lt;/keyword&gt;&lt;/keywords&gt;&lt;dates&gt;&lt;year&gt;2009&lt;/year&gt;&lt;pub-dates&gt;&lt;date&gt;Mar&lt;/date&gt;&lt;/pub-dates&gt;&lt;/dates&gt;&lt;isbn&gt;1475-2697 (Electronic)&amp;#xD;0022-149X (Linking)&lt;/isbn&gt;&lt;accession-num&gt;18838021&lt;/accession-num&gt;&lt;work-type&gt;Research Support, Non-U.S. Gov&amp;apos;t&lt;/work-type&gt;&lt;urls&gt;&lt;related-urls&gt;&lt;url&gt;http://www.ncbi.nlm.nih.gov/pubmed/18838021&lt;/url&gt;&lt;/related-urls&gt;&lt;/urls&gt;&lt;electronic-resource-num&gt;10.1017/S0022149X08067229&lt;/electronic-resource-num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0" w:tooltip="Sowemimo, 2009 #45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to-Katz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39" w:anchor="Sheet2!_ENREF_35" w:tooltip="Swai, 2010 #61225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Swai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wai&lt;/Author&gt;&lt;Year&gt;2010&lt;/Year&gt;&lt;RecNum&gt;49&lt;/RecNum&gt;&lt;DisplayText&gt;[51]&lt;/DisplayText&gt;&lt;record&gt;&lt;rec-number&gt;49&lt;/rec-number&gt;&lt;foreign-keys&gt;&lt;key app="EN" db-id="s5r9dtr5qzwd0pe59dexrwr45pe0sv5e22ex"&gt;49&lt;/key&gt;&lt;/foreign-keys&gt;&lt;ref-type name="Journal Article"&gt;17&lt;/ref-type&gt;&lt;contributors&gt;&lt;authors&gt;&lt;author&gt;Swai, E. S.&lt;/author&gt;&lt;author&gt;Kaaya, E. J.&lt;/author&gt;&lt;author&gt;Mshanga, D. A.&lt;/author&gt;&lt;author&gt;Mbise, E. W.&lt;/author&gt;&lt;/authors&gt;&lt;/contributors&gt;&lt;titles&gt;&lt;title&gt;A survey on gastro-intestinal parasites of non-descript dogs in and around Arusha municipality, Tanzania&lt;/title&gt;&lt;secondary-title&gt;International Journal of Animal and Veterinary Advances&lt;/secondary-title&gt;&lt;/titles&gt;&lt;periodical&gt;&lt;full-title&gt;International Journal of Animal and Veterinary Advances&lt;/full-title&gt;&lt;/periodical&gt;&lt;pages&gt;63-67&lt;/pages&gt;&lt;volume&gt;2&lt;/volume&gt;&lt;number&gt;3&lt;/number&gt;&lt;dates&gt;&lt;year&gt;2010&lt;/year&gt;&lt;/dates&gt;&lt;pub-location&gt;Birmingham&lt;/pub-location&gt;&lt;publisher&gt;Maxwell Scientific Organization&lt;/publisher&gt;&lt;urls&gt;&lt;/urls&gt;&lt;remote-database-name&gt;CABDirect2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1" w:tooltip="Swai, 2010 #49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0" w:anchor="Sheet2!_ENREF_36" w:tooltip="Tamerat, 2015 #192824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Tamerat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merat&lt;/Author&gt;&lt;Year&gt;2015&lt;/Year&gt;&lt;RecNum&gt;50&lt;/RecNum&gt;&lt;DisplayText&gt;[52]&lt;/DisplayText&gt;&lt;record&gt;&lt;rec-number&gt;50&lt;/rec-number&gt;&lt;foreign-keys&gt;&lt;key app="EN" db-id="s5r9dtr5qzwd0pe59dexrwr45pe0sv5e22ex"&gt;50&lt;/key&gt;&lt;/foreign-keys&gt;&lt;ref-type name="Journal Article"&gt;17&lt;/ref-type&gt;&lt;contributors&gt;&lt;authors&gt;&lt;author&gt;Tamerat, Nateneal&lt;/author&gt;&lt;author&gt;Abera, Dereje&lt;/author&gt;&lt;author&gt;Teha, Raju&lt;/author&gt;&lt;author&gt;Terefe, Yitagele&lt;/author&gt;&lt;author&gt;Lemma, Fethu&lt;/author&gt;&lt;/authors&gt;&lt;/contributors&gt;&lt;titles&gt;&lt;title&gt;Cat and Dog Gastrointestinal Helminth and Assessment of Community Perception on Helminthic Zoonosis in Haramaya Town, Eastern Ethiopia&lt;/title&gt;&lt;secondary-title&gt;American-Eurasian Journal of Scientific Research&lt;/secondary-title&gt;&lt;/titles&gt;&lt;periodical&gt;&lt;full-title&gt;American-Eurasian Journal of Scientific Research&lt;/full-title&gt;&lt;/periodical&gt;&lt;pages&gt;299-306&lt;/pages&gt;&lt;volume&gt;10&lt;/volume&gt;&lt;number&gt;5&lt;/number&gt;&lt;dates&gt;&lt;year&gt;2015&lt;/year&gt;&lt;/dates&gt;&lt;isbn&gt;1818-6785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2" w:tooltip="Tamerat, 2015 #47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2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loatation 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1" w:anchor="Sheet2!_ENREF_37" w:tooltip="Ugbomoiko, 2008 #192231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Ugbomoiko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8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2JvbW9pa288L0F1dGhvcj48WWVhcj4yMDA4PC9ZZWFy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=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2JvbW9pa288L0F1dGhvcj48WWVhcj4yMDA4PC9ZZWFy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=
</w:fldData>
              </w:fldChar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3" w:tooltip="Ugbomoiko, 2008 #51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3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6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to-Katz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2" w:anchor="Sheet2!_ENREF_38" w:tooltip="Ugwoke, 2011 #191718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Ugwoke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1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gwoke&lt;/Author&gt;&lt;Year&gt;2011&lt;/Year&gt;&lt;RecNum&gt;52&lt;/RecNum&gt;&lt;DisplayText&gt;[54]&lt;/DisplayText&gt;&lt;record&gt;&lt;rec-number&gt;52&lt;/rec-number&gt;&lt;foreign-keys&gt;&lt;key app="EN" db-id="s5r9dtr5qzwd0pe59dexrwr45pe0sv5e22ex"&gt;52&lt;/key&gt;&lt;/foreign-keys&gt;&lt;ref-type name="Journal Article"&gt;17&lt;/ref-type&gt;&lt;contributors&gt;&lt;authors&gt;&lt;author&gt;Ugwoke, E. V.&lt;/author&gt;&lt;author&gt;Audu, P. A.&lt;/author&gt;&lt;author&gt;Umoh, J. U.&lt;/author&gt;&lt;author&gt;Adakole, J. A.&lt;/author&gt;&lt;/authors&gt;&lt;/contributors&gt;&lt;titles&gt;&lt;title&gt;Prevalence of intestinal helminthes of dogs that have been disposed off at non-descript abattoirs in Zaria, Nigeria&lt;/title&gt;&lt;secondary-title&gt;Bayero Journal of Pure and Applied Sciences&lt;/secondary-title&gt;&lt;/titles&gt;&lt;periodical&gt;&lt;full-title&gt;Bayero Journal of Pure and Applied Sciences&lt;/full-title&gt;&lt;/periodical&gt;&lt;pages&gt;44-47&lt;/pages&gt;&lt;volume&gt;4&lt;/volume&gt;&lt;number&gt;1&lt;/number&gt;&lt;dates&gt;&lt;year&gt;2011&lt;/year&gt;&lt;/dates&gt;&lt;pub-location&gt;Kano&lt;/pub-location&gt;&lt;publisher&gt;Bayero University&lt;/publisher&gt;&lt;isbn&gt;2006-6996&lt;/isbn&gt;&lt;urls&gt;&lt;/urls&gt;&lt;remote-database-name&gt;CABDirect&lt;/remote-database-name&gt;&lt;language&gt;English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4" w:tooltip="Ugwoke, 2011 #52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4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stinal contents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hing and decan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81741F" w:rsidRPr="00535FDC" w:rsidTr="00424A3D">
        <w:trPr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3" w:anchor="Sheet2!_ENREF_39" w:tooltip="Yacob, 2007 #2350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Yacob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07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cob&lt;/Author&gt;&lt;Year&gt;2007&lt;/Year&gt;&lt;RecNum&gt;53&lt;/RecNum&gt;&lt;DisplayText&gt;[55]&lt;/DisplayText&gt;&lt;record&gt;&lt;rec-number&gt;53&lt;/rec-number&gt;&lt;foreign-keys&gt;&lt;key app="EN" db-id="s5r9dtr5qzwd0pe59dexrwr45pe0sv5e22ex"&gt;53&lt;/key&gt;&lt;/foreign-keys&gt;&lt;ref-type name="Journal Article"&gt;17&lt;/ref-type&gt;&lt;contributors&gt;&lt;authors&gt;&lt;author&gt;Yacob, H. T.&lt;/author&gt;&lt;author&gt;Ayele, T.&lt;/author&gt;&lt;author&gt;Fikru, R.&lt;/author&gt;&lt;author&gt;Basu, A. K.&lt;/author&gt;&lt;/authors&gt;&lt;/contributors&gt;&lt;auth-address&gt;Department of Pathology and Parasitology, Faculty of Veterinary Medicine, Addis Ababa University, PO Box 34, Debre Zeit, Ethiopia.&lt;/auth-address&gt;&lt;titles&gt;&lt;title&gt;Gastrointestinal nematodes in dogs from Debre Zeit, Ethiopia&lt;/title&gt;&lt;secondary-title&gt;Vet Parasitol&lt;/secondary-title&gt;&lt;alt-title&gt;Veterinary parasitology&lt;/alt-title&gt;&lt;/titles&gt;&lt;periodical&gt;&lt;full-title&gt;Vet Parasitol&lt;/full-title&gt;&lt;/periodical&gt;&lt;pages&gt;144-8&lt;/pages&gt;&lt;volume&gt;148&lt;/volume&gt;&lt;number&gt;2&lt;/number&gt;&lt;edition&gt;2007/07/07&lt;/edition&gt;&lt;keywords&gt;&lt;keyword&gt;Age Factors&lt;/keyword&gt;&lt;keyword&gt;Animals&lt;/keyword&gt;&lt;keyword&gt;Dog Diseases/*epidemiology&lt;/keyword&gt;&lt;keyword&gt;Dogs&lt;/keyword&gt;&lt;keyword&gt;Ethiopia/epidemiology&lt;/keyword&gt;&lt;keyword&gt;Feces/parasitology&lt;/keyword&gt;&lt;keyword&gt;Female&lt;/keyword&gt;&lt;keyword&gt;Male&lt;/keyword&gt;&lt;keyword&gt;Nematoda/*isolation &amp;amp; purification&lt;/keyword&gt;&lt;keyword&gt;Nematode Infections/epidemiology/*veterinary&lt;/keyword&gt;&lt;keyword&gt;Parasite Egg Count/veterinary&lt;/keyword&gt;&lt;keyword&gt;Sex Factors&lt;/keyword&gt;&lt;/keywords&gt;&lt;dates&gt;&lt;year&gt;2007&lt;/year&gt;&lt;pub-dates&gt;&lt;date&gt;Sep 1&lt;/date&gt;&lt;/pub-dates&gt;&lt;/dates&gt;&lt;isbn&gt;0304-4017 (Print)&amp;#xD;0304-4017 (Linking)&lt;/isbn&gt;&lt;accession-num&gt;17614203&lt;/accession-num&gt;&lt;urls&gt;&lt;related-urls&gt;&lt;url&gt;http://www.ncbi.nlm.nih.gov/pubmed/17614203&lt;/url&gt;&lt;/related-urls&gt;&lt;/urls&gt;&lt;electronic-resource-num&gt;10.1016/j.vetpar.2007.06.007&lt;/electronic-resource-num&gt;&lt;language&gt;eng&lt;/language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5" w:tooltip="Yacob, 2007 #50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5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ecal and intestinal contents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81741F" w:rsidRPr="00535FDC" w:rsidTr="00424A3D">
        <w:trPr>
          <w:cnfStyle w:val="000000100000"/>
          <w:trHeight w:val="330"/>
        </w:trPr>
        <w:tc>
          <w:tcPr>
            <w:cnfStyle w:val="001000000000"/>
            <w:tcW w:w="3377" w:type="dxa"/>
            <w:noWrap/>
            <w:hideMark/>
          </w:tcPr>
          <w:p w:rsidR="0081741F" w:rsidRPr="00535FDC" w:rsidRDefault="00D07997" w:rsidP="00424A3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hyperlink r:id="rId44" w:anchor="Sheet2!_ENREF_41" w:tooltip="Zewdu, 2010 #21074" w:history="1">
              <w:proofErr w:type="spellStart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>Zewdu</w:t>
              </w:r>
              <w:proofErr w:type="spellEnd"/>
              <w:r w:rsidR="0081741F" w:rsidRPr="00535FDC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GB"/>
                </w:rPr>
                <w:t xml:space="preserve"> et al., 2010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741F" w:rsidRPr="00535FD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wdu&lt;/Author&gt;&lt;Year&gt;2010&lt;/Year&gt;&lt;RecNum&gt;54&lt;/RecNum&gt;&lt;DisplayText&gt;[56]&lt;/DisplayText&gt;&lt;record&gt;&lt;rec-number&gt;54&lt;/rec-number&gt;&lt;foreign-keys&gt;&lt;key app="EN" db-id="s5r9dtr5qzwd0pe59dexrwr45pe0sv5e22ex"&gt;54&lt;/key&gt;&lt;/foreign-keys&gt;&lt;ref-type name="Journal Article"&gt;17&lt;/ref-type&gt;&lt;contributors&gt;&lt;authors&gt;&lt;author&gt;Zewdu, Endrias&lt;/author&gt;&lt;author&gt;Semahegn, Yohannes&lt;/author&gt;&lt;author&gt;Mekibib, Berhanu&lt;/author&gt;&lt;/authors&gt;&lt;/contributors&gt;&lt;titles&gt;&lt;title&gt;Prevalence of helminth parasites of dogs and owners awareness about zoonotic parasites in Ambo town, central Ethiopia&lt;/title&gt;&lt;secondary-title&gt;Ethiopian Veterinary Journal&lt;/secondary-title&gt;&lt;/titles&gt;&lt;periodical&gt;&lt;full-title&gt;Ethiopian Veterinary Journal&lt;/full-title&gt;&lt;/periodical&gt;&lt;pages&gt;17-30&lt;/pages&gt;&lt;volume&gt;14&lt;/volume&gt;&lt;number&gt;2&lt;/number&gt;&lt;dates&gt;&lt;year&gt;2010&lt;/year&gt;&lt;/dates&gt;&lt;isbn&gt;2221-5034&lt;/isbn&gt;&lt;urls&gt;&lt;/urls&gt;&lt;/record&gt;&lt;/Cite&gt;&lt;/EndNote&gt;</w:instrTex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</w:t>
            </w:r>
            <w:hyperlink w:anchor="_ENREF_56" w:tooltip="Zewdu, 2010 #51" w:history="1">
              <w:r w:rsidR="0081741F" w:rsidRPr="00535FDC">
                <w:rPr>
                  <w:rFonts w:ascii="Times New Roman" w:hAnsi="Times New Roman" w:cs="Times New Roman"/>
                  <w:b w:val="0"/>
                  <w:noProof/>
                  <w:sz w:val="24"/>
                  <w:szCs w:val="24"/>
                </w:rPr>
                <w:t>56</w:t>
              </w:r>
            </w:hyperlink>
            <w:r w:rsidR="0081741F" w:rsidRPr="00535FDC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]</w:t>
            </w:r>
            <w:r w:rsidRPr="00535F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380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971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ecal and intestinal contents </w:t>
            </w:r>
          </w:p>
        </w:tc>
        <w:tc>
          <w:tcPr>
            <w:tcW w:w="311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dimentation and floatation</w:t>
            </w:r>
          </w:p>
        </w:tc>
        <w:tc>
          <w:tcPr>
            <w:tcW w:w="1559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97" w:type="dxa"/>
            <w:noWrap/>
            <w:hideMark/>
          </w:tcPr>
          <w:p w:rsidR="0081741F" w:rsidRPr="00535FDC" w:rsidRDefault="0081741F" w:rsidP="00424A3D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</w:tbl>
    <w:p w:rsidR="0081741F" w:rsidRDefault="0081741F">
      <w:pPr>
        <w:rPr>
          <w:rFonts w:ascii="Times New Roman" w:hAnsi="Times New Roman" w:cs="Times New Roman"/>
          <w:sz w:val="24"/>
          <w:szCs w:val="24"/>
        </w:rPr>
      </w:pPr>
    </w:p>
    <w:p w:rsidR="0011705C" w:rsidRDefault="0011705C">
      <w:pPr>
        <w:rPr>
          <w:rFonts w:ascii="Times New Roman" w:hAnsi="Times New Roman" w:cs="Times New Roman"/>
          <w:sz w:val="24"/>
          <w:szCs w:val="24"/>
        </w:rPr>
      </w:pPr>
    </w:p>
    <w:p w:rsidR="00825C88" w:rsidRPr="008A5413" w:rsidRDefault="000278C0" w:rsidP="00264C49">
      <w:pPr>
        <w:rPr>
          <w:rFonts w:ascii="Times New Roman" w:hAnsi="Times New Roman" w:cs="Times New Roman"/>
          <w:sz w:val="24"/>
          <w:szCs w:val="24"/>
        </w:rPr>
      </w:pPr>
    </w:p>
    <w:sectPr w:rsidR="00825C88" w:rsidRPr="008A5413" w:rsidSect="00DD49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TIzMDI3NLQwMDc3N7JU0lEKTi0uzszPAykwrgUA+1lmZSwAAAA="/>
  </w:docVars>
  <w:rsids>
    <w:rsidRoot w:val="001B7B02"/>
    <w:rsid w:val="000278C0"/>
    <w:rsid w:val="0011705C"/>
    <w:rsid w:val="00151918"/>
    <w:rsid w:val="001B7B02"/>
    <w:rsid w:val="002274A7"/>
    <w:rsid w:val="00264C49"/>
    <w:rsid w:val="002C5642"/>
    <w:rsid w:val="003F2567"/>
    <w:rsid w:val="003F3B36"/>
    <w:rsid w:val="00404640"/>
    <w:rsid w:val="00535FDC"/>
    <w:rsid w:val="00543FE4"/>
    <w:rsid w:val="005630B5"/>
    <w:rsid w:val="0081741F"/>
    <w:rsid w:val="009542DB"/>
    <w:rsid w:val="009E7CBF"/>
    <w:rsid w:val="00A720C9"/>
    <w:rsid w:val="00B63215"/>
    <w:rsid w:val="00B8484C"/>
    <w:rsid w:val="00B924DB"/>
    <w:rsid w:val="00CA3109"/>
    <w:rsid w:val="00D07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25C8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25C88"/>
    <w:pPr>
      <w:ind w:left="720"/>
      <w:contextualSpacing/>
    </w:p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B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9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918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519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NOZYECHI%20CHIDUMAYO\Dropbox\Table%201%20Epidemiology%20of%20canine%20helminthiasis%20in%20Sub-Saharan%20Africa.xlsx" TargetMode="External"/><Relationship Id="rId13" Type="http://schemas.openxmlformats.org/officeDocument/2006/relationships/hyperlink" Target="file:///C:\Users\NOZYECHI%20CHIDUMAYO\Dropbox\Table%201%20Epidemiology%20of%20canine%20helminthiasis%20in%20Sub-Saharan%20Africa.xlsx" TargetMode="External"/><Relationship Id="rId18" Type="http://schemas.openxmlformats.org/officeDocument/2006/relationships/hyperlink" Target="file:///C:\Users\NOZYECHI%20CHIDUMAYO\Dropbox\Table%201%20Epidemiology%20of%20canine%20helminthiasis%20in%20Sub-Saharan%20Africa.xlsx" TargetMode="External"/><Relationship Id="rId26" Type="http://schemas.openxmlformats.org/officeDocument/2006/relationships/hyperlink" Target="file:///C:\Users\NOZYECHI%20CHIDUMAYO\Dropbox\Table%201%20Epidemiology%20of%20canine%20helminthiasis%20in%20Sub-Saharan%20Africa.xlsx" TargetMode="External"/><Relationship Id="rId39" Type="http://schemas.openxmlformats.org/officeDocument/2006/relationships/hyperlink" Target="file:///C:\Users\NOZYECHI%20CHIDUMAYO\Dropbox\Table%201%20Epidemiology%20of%20canine%20helminthiasis%20in%20Sub-Saharan%20Africa.xls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C:\Users\NOZYECHI%20CHIDUMAYO\Dropbox\Table%201%20Epidemiology%20of%20canine%20helminthiasis%20in%20Sub-Saharan%20Africa.xlsx" TargetMode="External"/><Relationship Id="rId34" Type="http://schemas.openxmlformats.org/officeDocument/2006/relationships/hyperlink" Target="file:///C:\Users\NOZYECHI%20CHIDUMAYO\Dropbox\Table%201%20Epidemiology%20of%20canine%20helminthiasis%20in%20Sub-Saharan%20Africa.xlsx" TargetMode="External"/><Relationship Id="rId42" Type="http://schemas.openxmlformats.org/officeDocument/2006/relationships/hyperlink" Target="file:///C:\Users\NOZYECHI%20CHIDUMAYO\Dropbox\Table%201%20Epidemiology%20of%20canine%20helminthiasis%20in%20Sub-Saharan%20Africa.xlsx" TargetMode="External"/><Relationship Id="rId7" Type="http://schemas.openxmlformats.org/officeDocument/2006/relationships/hyperlink" Target="file:///C:\Users\NOZYECHI%20CHIDUMAYO\Dropbox\Table%201%20Epidemiology%20of%20canine%20helminthiasis%20in%20Sub-Saharan%20Africa.xlsx" TargetMode="External"/><Relationship Id="rId12" Type="http://schemas.openxmlformats.org/officeDocument/2006/relationships/hyperlink" Target="file:///C:\Users\NOZYECHI%20CHIDUMAYO\Dropbox\Table%201%20Epidemiology%20of%20canine%20helminthiasis%20in%20Sub-Saharan%20Africa.xlsx" TargetMode="External"/><Relationship Id="rId17" Type="http://schemas.openxmlformats.org/officeDocument/2006/relationships/hyperlink" Target="file:///C:\Users\NOZYECHI%20CHIDUMAYO\Dropbox\Table%201%20Epidemiology%20of%20canine%20helminthiasis%20in%20Sub-Saharan%20Africa.xlsx" TargetMode="External"/><Relationship Id="rId25" Type="http://schemas.openxmlformats.org/officeDocument/2006/relationships/hyperlink" Target="file:///C:\Users\NOZYECHI%20CHIDUMAYO\Dropbox\Table%201%20Epidemiology%20of%20canine%20helminthiasis%20in%20Sub-Saharan%20Africa.xlsx" TargetMode="External"/><Relationship Id="rId33" Type="http://schemas.openxmlformats.org/officeDocument/2006/relationships/hyperlink" Target="file:///C:\Users\NOZYECHI%20CHIDUMAYO\Dropbox\Table%201%20Epidemiology%20of%20canine%20helminthiasis%20in%20Sub-Saharan%20Africa.xlsx" TargetMode="External"/><Relationship Id="rId38" Type="http://schemas.openxmlformats.org/officeDocument/2006/relationships/hyperlink" Target="file:///C:\Users\NOZYECHI%20CHIDUMAYO\Dropbox\Table%201%20Epidemiology%20of%20canine%20helminthiasis%20in%20Sub-Saharan%20Africa.xlsx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file:///C:\Users\NOZYECHI%20CHIDUMAYO\Dropbox\Table%201%20Epidemiology%20of%20canine%20helminthiasis%20in%20Sub-Saharan%20Africa.xlsx" TargetMode="External"/><Relationship Id="rId20" Type="http://schemas.openxmlformats.org/officeDocument/2006/relationships/hyperlink" Target="file:///C:\Users\NOZYECHI%20CHIDUMAYO\Dropbox\Table%201%20Epidemiology%20of%20canine%20helminthiasis%20in%20Sub-Saharan%20Africa.xlsx" TargetMode="External"/><Relationship Id="rId29" Type="http://schemas.openxmlformats.org/officeDocument/2006/relationships/hyperlink" Target="file:///C:\Users\NOZYECHI%20CHIDUMAYO\Dropbox\Table%201%20Epidemiology%20of%20canine%20helminthiasis%20in%20Sub-Saharan%20Africa.xlsx" TargetMode="External"/><Relationship Id="rId41" Type="http://schemas.openxmlformats.org/officeDocument/2006/relationships/hyperlink" Target="file:///C:\Users\NOZYECHI%20CHIDUMAYO\Dropbox\Table%201%20Epidemiology%20of%20canine%20helminthiasis%20in%20Sub-Saharan%20Africa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NOZYECHI%20CHIDUMAYO\Dropbox\Table%201%20Epidemiology%20of%20canine%20helminthiasis%20in%20Sub-Saharan%20Africa.xlsx" TargetMode="External"/><Relationship Id="rId11" Type="http://schemas.openxmlformats.org/officeDocument/2006/relationships/hyperlink" Target="file:///C:\Users\NOZYECHI%20CHIDUMAYO\Dropbox\Table%201%20Epidemiology%20of%20canine%20helminthiasis%20in%20Sub-Saharan%20Africa.xlsx" TargetMode="External"/><Relationship Id="rId24" Type="http://schemas.openxmlformats.org/officeDocument/2006/relationships/hyperlink" Target="file:///C:\Users\NOZYECHI%20CHIDUMAYO\Dropbox\Table%201%20Epidemiology%20of%20canine%20helminthiasis%20in%20Sub-Saharan%20Africa.xlsx" TargetMode="External"/><Relationship Id="rId32" Type="http://schemas.openxmlformats.org/officeDocument/2006/relationships/hyperlink" Target="file:///C:\Users\NOZYECHI%20CHIDUMAYO\Dropbox\Table%201%20Epidemiology%20of%20canine%20helminthiasis%20in%20Sub-Saharan%20Africa.xlsx" TargetMode="External"/><Relationship Id="rId37" Type="http://schemas.openxmlformats.org/officeDocument/2006/relationships/hyperlink" Target="file:///C:\Users\NOZYECHI%20CHIDUMAYO\Dropbox\Table%201%20Epidemiology%20of%20canine%20helminthiasis%20in%20Sub-Saharan%20Africa.xlsx" TargetMode="External"/><Relationship Id="rId40" Type="http://schemas.openxmlformats.org/officeDocument/2006/relationships/hyperlink" Target="file:///C:\Users\NOZYECHI%20CHIDUMAYO\Dropbox\Table%201%20Epidemiology%20of%20canine%20helminthiasis%20in%20Sub-Saharan%20Africa.xlsx" TargetMode="External"/><Relationship Id="rId45" Type="http://schemas.openxmlformats.org/officeDocument/2006/relationships/fontTable" Target="fontTable.xml"/><Relationship Id="rId5" Type="http://schemas.openxmlformats.org/officeDocument/2006/relationships/hyperlink" Target="file:///C:\Users\NOZYECHI%20CHIDUMAYO\Dropbox\Table%201%20Epidemiology%20of%20canine%20helminthiasis%20in%20Sub-Saharan%20Africa.xlsx" TargetMode="External"/><Relationship Id="rId15" Type="http://schemas.openxmlformats.org/officeDocument/2006/relationships/hyperlink" Target="file:///C:\Users\NOZYECHI%20CHIDUMAYO\Dropbox\Table%201%20Epidemiology%20of%20canine%20helminthiasis%20in%20Sub-Saharan%20Africa.xlsx" TargetMode="External"/><Relationship Id="rId23" Type="http://schemas.openxmlformats.org/officeDocument/2006/relationships/hyperlink" Target="file:///C:\Users\NOZYECHI%20CHIDUMAYO\Dropbox\Table%201%20Epidemiology%20of%20canine%20helminthiasis%20in%20Sub-Saharan%20Africa.xlsx" TargetMode="External"/><Relationship Id="rId28" Type="http://schemas.openxmlformats.org/officeDocument/2006/relationships/hyperlink" Target="file:///C:\Users\NOZYECHI%20CHIDUMAYO\Dropbox\Table%201%20Epidemiology%20of%20canine%20helminthiasis%20in%20Sub-Saharan%20Africa.xlsx" TargetMode="External"/><Relationship Id="rId36" Type="http://schemas.openxmlformats.org/officeDocument/2006/relationships/hyperlink" Target="file:///C:\Users\NOZYECHI%20CHIDUMAYO\Dropbox\Table%201%20Epidemiology%20of%20canine%20helminthiasis%20in%20Sub-Saharan%20Africa.xlsx" TargetMode="External"/><Relationship Id="rId10" Type="http://schemas.openxmlformats.org/officeDocument/2006/relationships/hyperlink" Target="file:///C:\Users\NOZYECHI%20CHIDUMAYO\Dropbox\Table%201%20Epidemiology%20of%20canine%20helminthiasis%20in%20Sub-Saharan%20Africa.xlsx" TargetMode="External"/><Relationship Id="rId19" Type="http://schemas.openxmlformats.org/officeDocument/2006/relationships/hyperlink" Target="file:///C:\Users\NOZYECHI%20CHIDUMAYO\Dropbox\Table%201%20Epidemiology%20of%20canine%20helminthiasis%20in%20Sub-Saharan%20Africa.xlsx" TargetMode="External"/><Relationship Id="rId31" Type="http://schemas.openxmlformats.org/officeDocument/2006/relationships/hyperlink" Target="file:///C:\Users\NOZYECHI%20CHIDUMAYO\Dropbox\Table%201%20Epidemiology%20of%20canine%20helminthiasis%20in%20Sub-Saharan%20Africa.xlsx" TargetMode="External"/><Relationship Id="rId44" Type="http://schemas.openxmlformats.org/officeDocument/2006/relationships/hyperlink" Target="file:///C:\Users\NOZYECHI%20CHIDUMAYO\Dropbox\Table%201%20Epidemiology%20of%20canine%20helminthiasis%20in%20Sub-Saharan%20Africa.xlsx" TargetMode="External"/><Relationship Id="rId4" Type="http://schemas.openxmlformats.org/officeDocument/2006/relationships/hyperlink" Target="file:///C:\Users\NOZYECHI%20CHIDUMAYO\Dropbox\Table%201%20Epidemiology%20of%20canine%20helminthiasis%20in%20Sub-Saharan%20Africa.xlsx" TargetMode="External"/><Relationship Id="rId9" Type="http://schemas.openxmlformats.org/officeDocument/2006/relationships/hyperlink" Target="file:///C:\Users\NOZYECHI%20CHIDUMAYO\Dropbox\Table%201%20Epidemiology%20of%20canine%20helminthiasis%20in%20Sub-Saharan%20Africa.xlsx" TargetMode="External"/><Relationship Id="rId14" Type="http://schemas.openxmlformats.org/officeDocument/2006/relationships/hyperlink" Target="file:///C:\Users\NOZYECHI%20CHIDUMAYO\Dropbox\Table%201%20Epidemiology%20of%20canine%20helminthiasis%20in%20Sub-Saharan%20Africa.xlsx" TargetMode="External"/><Relationship Id="rId22" Type="http://schemas.openxmlformats.org/officeDocument/2006/relationships/hyperlink" Target="file:///C:\Users\NOZYECHI%20CHIDUMAYO\Dropbox\Table%201%20Epidemiology%20of%20canine%20helminthiasis%20in%20Sub-Saharan%20Africa.xlsx" TargetMode="External"/><Relationship Id="rId27" Type="http://schemas.openxmlformats.org/officeDocument/2006/relationships/hyperlink" Target="file:///C:\Users\NOZYECHI%20CHIDUMAYO\Dropbox\Table%201%20Epidemiology%20of%20canine%20helminthiasis%20in%20Sub-Saharan%20Africa.xlsx" TargetMode="External"/><Relationship Id="rId30" Type="http://schemas.openxmlformats.org/officeDocument/2006/relationships/hyperlink" Target="file:///C:\Users\NOZYECHI%20CHIDUMAYO\Dropbox\Table%201%20Epidemiology%20of%20canine%20helminthiasis%20in%20Sub-Saharan%20Africa.xlsx" TargetMode="External"/><Relationship Id="rId35" Type="http://schemas.openxmlformats.org/officeDocument/2006/relationships/hyperlink" Target="file:///C:\Users\NOZYECHI%20CHIDUMAYO\Dropbox\Table%201%20Epidemiology%20of%20canine%20helminthiasis%20in%20Sub-Saharan%20Africa.xlsx" TargetMode="External"/><Relationship Id="rId43" Type="http://schemas.openxmlformats.org/officeDocument/2006/relationships/hyperlink" Target="file:///C:\Users\NOZYECHI%20CHIDUMAYO\Dropbox\Table%201%20Epidemiology%20of%20canine%20helminthiasis%20in%20Sub-Saharan%20Africa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52</Words>
  <Characters>48180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ZYECHI CHIDUMAYO</dc:creator>
  <cp:lastModifiedBy>NOZYECHI CHIDUMAYO</cp:lastModifiedBy>
  <cp:revision>3</cp:revision>
  <dcterms:created xsi:type="dcterms:W3CDTF">2017-12-06T15:55:00Z</dcterms:created>
  <dcterms:modified xsi:type="dcterms:W3CDTF">2017-12-06T16:06:00Z</dcterms:modified>
</cp:coreProperties>
</file>